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D5E0E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185399A7" w14:textId="59133709" w:rsidR="00843ABA" w:rsidRDefault="00843ABA" w:rsidP="006663C5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36"/>
          <w:szCs w:val="40"/>
        </w:rPr>
      </w:pPr>
      <w:r w:rsidRPr="00843ABA">
        <w:rPr>
          <w:rFonts w:ascii="Arial" w:hAnsi="Arial" w:cs="Arial"/>
          <w:b/>
          <w:bCs/>
          <w:sz w:val="36"/>
          <w:szCs w:val="40"/>
        </w:rPr>
        <w:t>SUPPLEMENTARY DATA</w:t>
      </w:r>
      <w:bookmarkStart w:id="0" w:name="_Hlk162336252"/>
      <w:bookmarkEnd w:id="0"/>
    </w:p>
    <w:p w14:paraId="20DBD3F5" w14:textId="77777777" w:rsidR="006663C5" w:rsidRDefault="006663C5" w:rsidP="006663C5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36"/>
          <w:szCs w:val="40"/>
        </w:rPr>
      </w:pPr>
    </w:p>
    <w:p w14:paraId="122EA1CA" w14:textId="77777777" w:rsidR="006663C5" w:rsidRPr="00EB1527" w:rsidRDefault="006663C5" w:rsidP="006663C5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EB1527">
        <w:rPr>
          <w:rFonts w:ascii="Arial" w:hAnsi="Arial" w:cs="Arial"/>
          <w:b/>
          <w:bCs/>
          <w:sz w:val="28"/>
          <w:szCs w:val="28"/>
          <w:lang w:val="en-US"/>
        </w:rPr>
        <w:t>Application of ion-exchange dynamic conditions in the recovery of precious metals from refining waste</w:t>
      </w:r>
    </w:p>
    <w:p w14:paraId="22017017" w14:textId="77777777" w:rsidR="006663C5" w:rsidRPr="00EB1527" w:rsidRDefault="006663C5" w:rsidP="006663C5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2C35F48E" w14:textId="77777777" w:rsidR="006663C5" w:rsidRDefault="006663C5" w:rsidP="006663C5">
      <w:pPr>
        <w:pStyle w:val="Dedication"/>
        <w:spacing w:before="0" w:after="0" w:line="360" w:lineRule="auto"/>
        <w:jc w:val="center"/>
        <w:rPr>
          <w:rFonts w:cs="Arial"/>
          <w:sz w:val="22"/>
          <w:szCs w:val="22"/>
          <w:vertAlign w:val="superscript"/>
          <w:lang w:val="pl-PL"/>
        </w:rPr>
      </w:pPr>
      <w:r w:rsidRPr="00EB1527">
        <w:rPr>
          <w:rFonts w:cs="Arial"/>
          <w:iCs/>
          <w:sz w:val="22"/>
          <w:szCs w:val="22"/>
          <w:lang w:val="pl-PL"/>
        </w:rPr>
        <w:t>Karolina Goc</w:t>
      </w:r>
      <w:r w:rsidRPr="00EB1527">
        <w:rPr>
          <w:rFonts w:cs="Arial"/>
          <w:sz w:val="22"/>
          <w:szCs w:val="22"/>
          <w:vertAlign w:val="superscript"/>
          <w:lang w:val="pl-PL"/>
        </w:rPr>
        <w:t>1,2</w:t>
      </w:r>
      <w:r>
        <w:rPr>
          <w:rFonts w:cs="Arial"/>
          <w:sz w:val="22"/>
          <w:szCs w:val="22"/>
          <w:vertAlign w:val="superscript"/>
          <w:lang w:val="pl-PL"/>
        </w:rPr>
        <w:t>,*</w:t>
      </w:r>
      <w:r w:rsidRPr="00EB1527">
        <w:rPr>
          <w:rFonts w:cs="Arial"/>
          <w:iCs/>
          <w:sz w:val="22"/>
          <w:szCs w:val="22"/>
          <w:lang w:val="pl-PL"/>
        </w:rPr>
        <w:t>, Grzegorz Benke</w:t>
      </w:r>
      <w:r w:rsidRPr="00EB1527">
        <w:rPr>
          <w:rFonts w:cs="Arial"/>
          <w:sz w:val="22"/>
          <w:szCs w:val="22"/>
          <w:vertAlign w:val="superscript"/>
          <w:lang w:val="pl-PL"/>
        </w:rPr>
        <w:t>1</w:t>
      </w:r>
      <w:r w:rsidRPr="00EB1527">
        <w:rPr>
          <w:rFonts w:cs="Arial"/>
          <w:iCs/>
          <w:sz w:val="22"/>
          <w:szCs w:val="22"/>
          <w:lang w:val="pl-PL"/>
        </w:rPr>
        <w:t>, Joanna Kluczka</w:t>
      </w:r>
      <w:r w:rsidRPr="00EB1527">
        <w:rPr>
          <w:rFonts w:cs="Arial"/>
          <w:sz w:val="22"/>
          <w:szCs w:val="22"/>
          <w:vertAlign w:val="superscript"/>
          <w:lang w:val="pl-PL"/>
        </w:rPr>
        <w:t>2</w:t>
      </w:r>
      <w:r w:rsidRPr="00EB1527">
        <w:rPr>
          <w:rFonts w:cs="Arial"/>
          <w:iCs/>
          <w:sz w:val="22"/>
          <w:szCs w:val="22"/>
          <w:lang w:val="pl-PL"/>
        </w:rPr>
        <w:t>, Karolina Pianowska</w:t>
      </w:r>
      <w:r w:rsidRPr="00EB1527">
        <w:rPr>
          <w:rFonts w:cs="Arial"/>
          <w:sz w:val="22"/>
          <w:szCs w:val="22"/>
          <w:vertAlign w:val="superscript"/>
          <w:lang w:val="pl-PL"/>
        </w:rPr>
        <w:t>1</w:t>
      </w:r>
      <w:r>
        <w:rPr>
          <w:rFonts w:cs="Arial"/>
          <w:sz w:val="22"/>
          <w:szCs w:val="22"/>
          <w:vertAlign w:val="superscript"/>
          <w:lang w:val="pl-PL"/>
        </w:rPr>
        <w:t>,2</w:t>
      </w:r>
      <w:r w:rsidRPr="00EB1527">
        <w:rPr>
          <w:rFonts w:cs="Arial"/>
          <w:iCs/>
          <w:sz w:val="22"/>
          <w:szCs w:val="22"/>
          <w:lang w:val="pl-PL"/>
        </w:rPr>
        <w:t>, Joanna Malarz</w:t>
      </w:r>
      <w:r w:rsidRPr="00EB1527">
        <w:rPr>
          <w:rFonts w:cs="Arial"/>
          <w:sz w:val="22"/>
          <w:szCs w:val="22"/>
          <w:vertAlign w:val="superscript"/>
          <w:lang w:val="pl-PL"/>
        </w:rPr>
        <w:t>1</w:t>
      </w:r>
      <w:r w:rsidRPr="00EB1527">
        <w:rPr>
          <w:rFonts w:cs="Arial"/>
          <w:iCs/>
          <w:sz w:val="22"/>
          <w:szCs w:val="22"/>
          <w:lang w:val="pl-PL"/>
        </w:rPr>
        <w:t>, Katarzyna Leszczyńska-Sejda</w:t>
      </w:r>
      <w:r w:rsidRPr="00EB1527">
        <w:rPr>
          <w:rFonts w:cs="Arial"/>
          <w:sz w:val="22"/>
          <w:szCs w:val="22"/>
          <w:vertAlign w:val="superscript"/>
          <w:lang w:val="pl-PL"/>
        </w:rPr>
        <w:t>1</w:t>
      </w:r>
    </w:p>
    <w:p w14:paraId="2CF3A907" w14:textId="77777777" w:rsidR="006663C5" w:rsidRPr="00EB1527" w:rsidRDefault="006663C5" w:rsidP="006663C5">
      <w:pPr>
        <w:pStyle w:val="Dedication"/>
        <w:spacing w:before="0" w:after="0" w:line="360" w:lineRule="auto"/>
        <w:jc w:val="center"/>
        <w:rPr>
          <w:rFonts w:cs="Arial"/>
          <w:iCs/>
          <w:sz w:val="22"/>
          <w:szCs w:val="22"/>
          <w:lang w:val="pl-PL"/>
        </w:rPr>
      </w:pPr>
    </w:p>
    <w:p w14:paraId="1AA84949" w14:textId="77777777" w:rsidR="006663C5" w:rsidRPr="00EB1527" w:rsidRDefault="006663C5" w:rsidP="006663C5">
      <w:pPr>
        <w:spacing w:line="360" w:lineRule="auto"/>
        <w:jc w:val="center"/>
        <w:rPr>
          <w:rFonts w:ascii="Arial" w:hAnsi="Arial" w:cs="Arial"/>
          <w:lang w:val="en-GB"/>
        </w:rPr>
      </w:pPr>
      <w:r w:rsidRPr="00EB1527">
        <w:rPr>
          <w:rFonts w:ascii="Arial" w:hAnsi="Arial" w:cs="Arial"/>
          <w:vertAlign w:val="superscript"/>
          <w:lang w:val="en-GB"/>
        </w:rPr>
        <w:t>1</w:t>
      </w:r>
      <w:r w:rsidRPr="00EB1527">
        <w:rPr>
          <w:rFonts w:ascii="Arial" w:hAnsi="Arial" w:cs="Arial"/>
          <w:lang w:val="en-GB"/>
        </w:rPr>
        <w:t xml:space="preserve">Hydroelectrometallurgy Centre, Łukasiewicz Research Network-Institute of Non-Ferrous Metals, </w:t>
      </w:r>
      <w:proofErr w:type="spellStart"/>
      <w:r w:rsidRPr="00EB1527">
        <w:rPr>
          <w:rFonts w:ascii="Arial" w:hAnsi="Arial" w:cs="Arial"/>
          <w:lang w:val="en-GB"/>
        </w:rPr>
        <w:t>Sowińskiego</w:t>
      </w:r>
      <w:proofErr w:type="spellEnd"/>
      <w:r w:rsidRPr="00EB1527">
        <w:rPr>
          <w:rFonts w:ascii="Arial" w:hAnsi="Arial" w:cs="Arial"/>
          <w:lang w:val="en-GB"/>
        </w:rPr>
        <w:t xml:space="preserve"> 5, 44-100 Gliwice, Polan</w:t>
      </w:r>
      <w:r>
        <w:rPr>
          <w:rFonts w:ascii="Arial" w:hAnsi="Arial" w:cs="Arial"/>
          <w:lang w:val="en-GB"/>
        </w:rPr>
        <w:t>d</w:t>
      </w:r>
    </w:p>
    <w:p w14:paraId="451043E5" w14:textId="77777777" w:rsidR="006663C5" w:rsidRDefault="006663C5" w:rsidP="006663C5">
      <w:pPr>
        <w:spacing w:line="360" w:lineRule="auto"/>
        <w:jc w:val="center"/>
        <w:rPr>
          <w:rFonts w:ascii="Arial" w:hAnsi="Arial" w:cs="Arial"/>
          <w:lang w:val="en-GB"/>
        </w:rPr>
      </w:pPr>
      <w:r w:rsidRPr="00EB1527">
        <w:rPr>
          <w:rFonts w:ascii="Arial" w:hAnsi="Arial" w:cs="Arial"/>
          <w:vertAlign w:val="superscript"/>
          <w:lang w:val="en-GB"/>
        </w:rPr>
        <w:t>2</w:t>
      </w:r>
      <w:r w:rsidRPr="00EB1527">
        <w:rPr>
          <w:rFonts w:ascii="Arial" w:hAnsi="Arial" w:cs="Arial"/>
          <w:lang w:val="en-GB"/>
        </w:rPr>
        <w:t xml:space="preserve">Department of Inorganic Chemistry, Analytical Chemistry and Electrochemistry, Faculty of Chemistry, Silesian University of Technology, B. </w:t>
      </w:r>
      <w:proofErr w:type="spellStart"/>
      <w:r w:rsidRPr="00EB1527">
        <w:rPr>
          <w:rFonts w:ascii="Arial" w:hAnsi="Arial" w:cs="Arial"/>
          <w:lang w:val="en-GB"/>
        </w:rPr>
        <w:t>Krzywoustego</w:t>
      </w:r>
      <w:proofErr w:type="spellEnd"/>
      <w:r w:rsidRPr="00EB1527">
        <w:rPr>
          <w:rFonts w:ascii="Arial" w:hAnsi="Arial" w:cs="Arial"/>
          <w:lang w:val="en-GB"/>
        </w:rPr>
        <w:t xml:space="preserve"> 6, 44-100 Gliwice, Poland</w:t>
      </w:r>
    </w:p>
    <w:p w14:paraId="1C0981E2" w14:textId="77777777" w:rsidR="006663C5" w:rsidRPr="001B6CFE" w:rsidRDefault="006663C5" w:rsidP="006663C5">
      <w:pPr>
        <w:spacing w:line="360" w:lineRule="auto"/>
        <w:jc w:val="center"/>
        <w:rPr>
          <w:rFonts w:ascii="Arial" w:hAnsi="Arial" w:cs="Arial"/>
          <w:lang w:val="en-US"/>
        </w:rPr>
      </w:pPr>
      <w:r w:rsidRPr="001B6CFE">
        <w:rPr>
          <w:rFonts w:ascii="Arial" w:hAnsi="Arial" w:cs="Arial"/>
          <w:szCs w:val="18"/>
          <w:lang w:val="en-US"/>
        </w:rPr>
        <w:t xml:space="preserve">*Corresponding author, tel.: +48 32 238 06 76, </w:t>
      </w:r>
      <w:r w:rsidRPr="001B6CFE">
        <w:rPr>
          <w:rFonts w:ascii="Arial" w:hAnsi="Arial" w:cs="Arial"/>
          <w:szCs w:val="18"/>
          <w:lang w:val="en-US"/>
        </w:rPr>
        <w:br/>
        <w:t>e-mail address:</w:t>
      </w:r>
      <w:r>
        <w:rPr>
          <w:rFonts w:ascii="Arial" w:hAnsi="Arial" w:cs="Arial"/>
          <w:szCs w:val="18"/>
          <w:lang w:val="en-US"/>
        </w:rPr>
        <w:t xml:space="preserve"> </w:t>
      </w:r>
      <w:r w:rsidRPr="001B6CFE">
        <w:rPr>
          <w:rFonts w:ascii="Arial" w:hAnsi="Arial" w:cs="Arial"/>
          <w:szCs w:val="18"/>
          <w:lang w:val="en-US"/>
        </w:rPr>
        <w:t>karolina.goc@imn.lukasiewicz.gov.pl</w:t>
      </w:r>
    </w:p>
    <w:p w14:paraId="37428E64" w14:textId="77777777" w:rsidR="006663C5" w:rsidRPr="006663C5" w:rsidRDefault="006663C5" w:rsidP="006663C5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36"/>
          <w:szCs w:val="40"/>
          <w:lang w:val="en-US"/>
        </w:rPr>
      </w:pPr>
    </w:p>
    <w:p w14:paraId="752EE9D7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73D643F5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7B286E35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2A3DD338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5400BCE0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2566C5CC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20601177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370AD11B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12F5944B" w14:textId="77777777" w:rsidR="00843ABA" w:rsidRDefault="00843ABA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b/>
          <w:bCs/>
          <w:sz w:val="18"/>
          <w:szCs w:val="20"/>
        </w:rPr>
      </w:pPr>
    </w:p>
    <w:p w14:paraId="257F7E0A" w14:textId="1AFE1BDA" w:rsidR="00D57A2F" w:rsidRPr="00843ABA" w:rsidRDefault="00D57A2F" w:rsidP="00D57A2F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  <w:r w:rsidRPr="00843ABA">
        <w:rPr>
          <w:rFonts w:ascii="Arial" w:hAnsi="Arial" w:cs="Arial"/>
          <w:b/>
          <w:bCs/>
          <w:sz w:val="18"/>
          <w:szCs w:val="20"/>
        </w:rPr>
        <w:lastRenderedPageBreak/>
        <w:t>Tab</w:t>
      </w:r>
      <w:r w:rsidR="00843ABA" w:rsidRPr="00843ABA">
        <w:rPr>
          <w:rFonts w:ascii="Arial" w:hAnsi="Arial" w:cs="Arial"/>
          <w:b/>
          <w:bCs/>
          <w:sz w:val="18"/>
          <w:szCs w:val="20"/>
        </w:rPr>
        <w:t>le</w:t>
      </w:r>
      <w:r w:rsidRPr="00843ABA">
        <w:rPr>
          <w:rFonts w:ascii="Arial" w:hAnsi="Arial" w:cs="Arial"/>
          <w:b/>
          <w:bCs/>
          <w:sz w:val="18"/>
          <w:szCs w:val="20"/>
        </w:rPr>
        <w:t xml:space="preserve"> </w:t>
      </w:r>
      <w:r w:rsidR="00843ABA" w:rsidRPr="00843ABA">
        <w:rPr>
          <w:rFonts w:ascii="Arial" w:hAnsi="Arial" w:cs="Arial"/>
          <w:b/>
          <w:bCs/>
          <w:sz w:val="18"/>
          <w:szCs w:val="20"/>
        </w:rPr>
        <w:t>SD</w:t>
      </w:r>
      <w:r w:rsidRPr="00843ABA">
        <w:rPr>
          <w:rFonts w:ascii="Arial" w:hAnsi="Arial" w:cs="Arial"/>
          <w:b/>
          <w:bCs/>
          <w:sz w:val="18"/>
          <w:szCs w:val="20"/>
        </w:rPr>
        <w:t>-</w:t>
      </w:r>
      <w:r w:rsidR="00843ABA" w:rsidRPr="00843ABA">
        <w:rPr>
          <w:rFonts w:ascii="Arial" w:hAnsi="Arial" w:cs="Arial"/>
          <w:b/>
          <w:bCs/>
          <w:sz w:val="18"/>
          <w:szCs w:val="20"/>
        </w:rPr>
        <w:t>1.</w:t>
      </w:r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Results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of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the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continuous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sorption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test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843ABA" w:rsidRPr="00843ABA">
        <w:rPr>
          <w:rFonts w:ascii="Arial" w:hAnsi="Arial" w:cs="Arial"/>
          <w:sz w:val="18"/>
          <w:szCs w:val="20"/>
        </w:rPr>
        <w:t>for</w:t>
      </w:r>
      <w:proofErr w:type="spellEnd"/>
      <w:r w:rsidR="00843ABA" w:rsidRPr="00843ABA">
        <w:rPr>
          <w:rFonts w:ascii="Arial" w:hAnsi="Arial" w:cs="Arial"/>
          <w:sz w:val="18"/>
          <w:szCs w:val="20"/>
        </w:rPr>
        <w:t xml:space="preserve"> Puromet MTS9200</w:t>
      </w:r>
      <w:r w:rsidR="00843ABA">
        <w:rPr>
          <w:rFonts w:ascii="Arial" w:hAnsi="Arial" w:cs="Arial"/>
          <w:sz w:val="18"/>
          <w:szCs w:val="20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09"/>
        <w:gridCol w:w="1289"/>
        <w:gridCol w:w="1282"/>
        <w:gridCol w:w="1290"/>
        <w:gridCol w:w="1282"/>
      </w:tblGrid>
      <w:tr w:rsidR="00843ABA" w:rsidRPr="00843ABA" w14:paraId="06D3EC10" w14:textId="77777777" w:rsidTr="00843ABA">
        <w:trPr>
          <w:trHeight w:val="283"/>
          <w:jc w:val="center"/>
        </w:trPr>
        <w:tc>
          <w:tcPr>
            <w:tcW w:w="7738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5966CAC" w14:textId="4CE1780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uromet MTS9200</w:t>
            </w:r>
          </w:p>
        </w:tc>
      </w:tr>
      <w:tr w:rsidR="00843ABA" w:rsidRPr="005D3386" w14:paraId="7C98C432" w14:textId="77777777" w:rsidTr="00843ABA">
        <w:trPr>
          <w:trHeight w:val="283"/>
          <w:jc w:val="center"/>
        </w:trPr>
        <w:tc>
          <w:tcPr>
            <w:tcW w:w="128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285AE16" w14:textId="016D7BD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BV</w:t>
            </w:r>
          </w:p>
        </w:tc>
        <w:tc>
          <w:tcPr>
            <w:tcW w:w="1309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D742BCE" w14:textId="1626205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proofErr w:type="spellStart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V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bscript"/>
                <w:lang w:eastAsia="hi-IN" w:bidi="hi-IN"/>
              </w:rPr>
              <w:t>final</w:t>
            </w:r>
            <w:proofErr w:type="spellEnd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[cm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perscript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]</w:t>
            </w:r>
          </w:p>
        </w:tc>
        <w:tc>
          <w:tcPr>
            <w:tcW w:w="5143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CC13EF2" w14:textId="3BDA1D86" w:rsidR="00843ABA" w:rsidRPr="006663C5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val="en-US" w:eastAsia="hi-IN" w:bidi="hi-IN"/>
              </w:rPr>
            </w:pPr>
            <w:r w:rsidRPr="006663C5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val="en-US" w:eastAsia="hi-IN" w:bidi="hi-IN"/>
              </w:rPr>
              <w:t>Concentration after sorption [mg/dm</w:t>
            </w:r>
            <w:r w:rsidRPr="006663C5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perscript"/>
                <w:lang w:val="en-US" w:eastAsia="hi-IN" w:bidi="hi-IN"/>
              </w:rPr>
              <w:t>3</w:t>
            </w:r>
            <w:r w:rsidRPr="006663C5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val="en-US" w:eastAsia="hi-IN" w:bidi="hi-IN"/>
              </w:rPr>
              <w:t>]</w:t>
            </w:r>
          </w:p>
        </w:tc>
      </w:tr>
      <w:tr w:rsidR="00843ABA" w:rsidRPr="00843ABA" w14:paraId="11830792" w14:textId="77777777" w:rsidTr="00843ABA">
        <w:trPr>
          <w:trHeight w:val="283"/>
          <w:jc w:val="center"/>
        </w:trPr>
        <w:tc>
          <w:tcPr>
            <w:tcW w:w="128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1AAB724" w14:textId="77777777" w:rsidR="00843ABA" w:rsidRPr="006663C5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val="en-US" w:eastAsia="hi-IN" w:bidi="hi-IN"/>
              </w:rPr>
            </w:pPr>
          </w:p>
        </w:tc>
        <w:tc>
          <w:tcPr>
            <w:tcW w:w="1309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D40BE0A" w14:textId="77777777" w:rsidR="00843ABA" w:rsidRPr="006663C5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val="en-US" w:eastAsia="hi-IN" w:bidi="hi-IN"/>
              </w:rPr>
            </w:pP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C756EE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t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155EC560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d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6FC6B057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Rh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467E9D9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Au</w:t>
            </w:r>
          </w:p>
        </w:tc>
      </w:tr>
      <w:tr w:rsidR="00843ABA" w:rsidRPr="00843ABA" w14:paraId="24A51A8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7F518B6" w14:textId="738D9F3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1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0C1A83A" w14:textId="0D337F7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2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05F960F" w14:textId="3AC7C33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6E0C80E2" w14:textId="422BA66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4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70B94A39" w14:textId="0B9988A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5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F615922" w14:textId="2048502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6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</w:tr>
      <w:tr w:rsidR="00843ABA" w:rsidRPr="00843ABA" w14:paraId="529A23FD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F09ED3C" w14:textId="488B3C2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0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ADEF894" w14:textId="5D1E65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6F3212D" w14:textId="1E9E22B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18" w:space="0" w:color="auto"/>
            </w:tcBorders>
            <w:vAlign w:val="center"/>
          </w:tcPr>
          <w:p w14:paraId="184CAC44" w14:textId="253FBE4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top w:val="single" w:sz="18" w:space="0" w:color="auto"/>
            </w:tcBorders>
            <w:vAlign w:val="center"/>
          </w:tcPr>
          <w:p w14:paraId="50797C47" w14:textId="79D3B17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FA185E2" w14:textId="18C3966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843ABA" w:rsidRPr="00843ABA" w14:paraId="0F0B4ED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4B79D1A0" w14:textId="297199D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1B6BC9A9" w14:textId="287EAFE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1240667" w14:textId="0EA0E99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2E166520" w14:textId="566F504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2C324FF2" w14:textId="3057307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131D028" w14:textId="315125C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A90771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7ED95BF" w14:textId="05D78DF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096A851" w14:textId="42024AD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EC3DC6E" w14:textId="6B4681E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4AEC39DB" w14:textId="28F08E0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637474DA" w14:textId="1E1B6FE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5B3B76D" w14:textId="4617B85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3319CD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665B7B6" w14:textId="0DF64AC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74574E5" w14:textId="2DEE89B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EA23C60" w14:textId="2EB4BD8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00F2F7C9" w14:textId="0D1E062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04188362" w14:textId="48AF290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B750445" w14:textId="03CBA50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3C8588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4A315720" w14:textId="32F1E90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1E8428F" w14:textId="069BF34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64E6348" w14:textId="6BCB6CB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vAlign w:val="center"/>
          </w:tcPr>
          <w:p w14:paraId="28439A3F" w14:textId="03C763E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44813B9A" w14:textId="7D62AD3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CD85F2F" w14:textId="68ADAA8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F96945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E191A05" w14:textId="0C7F2A4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407D99A" w14:textId="69D5942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C33D417" w14:textId="3C60D93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1B5C6CF8" w14:textId="3769962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43CD2E40" w14:textId="45DAD1B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1742405" w14:textId="1E299B6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B14539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50B81EBC" w14:textId="4644DA8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27FFB59" w14:textId="5DA8F06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2DA5222" w14:textId="3715768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4C8DC329" w14:textId="2AAE3B4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7584C971" w14:textId="0A5FB84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230F42F" w14:textId="5EE5CA0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0579EF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56C86373" w14:textId="5ACAD26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09C2019" w14:textId="088895C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0883972" w14:textId="10B71F6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6510A680" w14:textId="3E786C0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4AD05F68" w14:textId="2322DDE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6E8E9A1" w14:textId="4582491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9F85B4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478D9860" w14:textId="1A68996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1E1B673B" w14:textId="2E434DB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C53F96F" w14:textId="28CE1E2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5C94D73D" w14:textId="384BDEB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551216AD" w14:textId="714A652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1FCCAAF" w14:textId="21C2F22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792C4B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EAFA343" w14:textId="1745A75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316FFE8" w14:textId="6AF1EF3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4643475" w14:textId="4875FEA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533D49CA" w14:textId="0436F94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7144A9B0" w14:textId="22A32D2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22EC6EF" w14:textId="0C1E4E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B95B56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53803EF" w14:textId="2C1D46D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0FBA809" w14:textId="2CE43AD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16A54A8" w14:textId="50CD0B3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473EA6BE" w14:textId="33B6FAF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498FAE93" w14:textId="7EA823F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829184B" w14:textId="2CEFB67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8CB83F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76982A6" w14:textId="18BBCE3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5C6017C" w14:textId="4662EB6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3833AA2B" w14:textId="6F66866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31140F56" w14:textId="60B95DB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699D164E" w14:textId="0FE1774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A6D93CA" w14:textId="4C4A0D4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538587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4FF9BE9" w14:textId="5B70566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D0CFCA1" w14:textId="1CAB3F7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644952B" w14:textId="5D537A3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vAlign w:val="center"/>
          </w:tcPr>
          <w:p w14:paraId="101B3C96" w14:textId="02E4B78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7FEFEF2D" w14:textId="2E7A116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2B78364" w14:textId="7623EAC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3FEA7E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DE5D8D0" w14:textId="49087ED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5BB7D7A" w14:textId="2FDCDB1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74C989F5" w14:textId="310E1B0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vAlign w:val="center"/>
          </w:tcPr>
          <w:p w14:paraId="72BE77A2" w14:textId="2270E86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100076F8" w14:textId="50F489E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CE0B7F8" w14:textId="445C694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3B423C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C27AB76" w14:textId="45276F5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8E9A11E" w14:textId="080063F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5D6A7CF" w14:textId="39D0F6F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vAlign w:val="center"/>
          </w:tcPr>
          <w:p w14:paraId="16F0749D" w14:textId="799CDCB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21B6584B" w14:textId="405CE59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B6603FE" w14:textId="248EF0F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0346BC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9FE18C3" w14:textId="65808FB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408CAFA" w14:textId="5D23FC9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05FC65E" w14:textId="355A7C6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vAlign w:val="center"/>
          </w:tcPr>
          <w:p w14:paraId="3549CD0E" w14:textId="0B949BC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6B4C61CF" w14:textId="164FD2B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C51263A" w14:textId="6BA1BA7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D3056F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4BC7D23" w14:textId="7561BF1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1E196B87" w14:textId="158A141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03EDC47" w14:textId="17F3876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vAlign w:val="center"/>
          </w:tcPr>
          <w:p w14:paraId="16957F84" w14:textId="4DA78DC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004997C4" w14:textId="07C1D0A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24FDF25" w14:textId="0344171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DEA72C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429EFE9" w14:textId="4DA4C2F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7E5711E" w14:textId="1409CA5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83183F0" w14:textId="6C8AA21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3E9F4137" w14:textId="49231BB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7E95A934" w14:textId="68BBABB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E892201" w14:textId="7246A9E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FCD4D4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52716FFD" w14:textId="6D49E85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4E220DD" w14:textId="43D9B6E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213A3F6" w14:textId="0784CB5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568600DD" w14:textId="3DFB8F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6DDBF8B9" w14:textId="55C8EBF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AE1B444" w14:textId="4225F62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4BE1E0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7524F8E" w14:textId="4F7786A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BC2E25D" w14:textId="275293E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E72D34A" w14:textId="433AE97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vAlign w:val="center"/>
          </w:tcPr>
          <w:p w14:paraId="46209EFD" w14:textId="0DAC2C1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6C803955" w14:textId="7DF9EAA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E246187" w14:textId="3CC980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94AA75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CFE74FC" w14:textId="5EC960D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8DA98B3" w14:textId="6069613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520EADD" w14:textId="4084B82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7ADEDFF9" w14:textId="0ABEDB5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  <w:vAlign w:val="center"/>
          </w:tcPr>
          <w:p w14:paraId="53433C6E" w14:textId="2A6701F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5572343B" w14:textId="1832599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2B5CA8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4F1C1E7C" w14:textId="10EDA52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4CA56D7" w14:textId="000A096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17216C6" w14:textId="272529D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70E08B42" w14:textId="5006477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714B614E" w14:textId="63F7C97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3E0D0C3" w14:textId="5AE974E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0241D3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FB4AB33" w14:textId="68B4E06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1186EC3" w14:textId="7404B08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15E0143" w14:textId="6537F35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4E6339AF" w14:textId="6277877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4FA8E051" w14:textId="4E89741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CB252ED" w14:textId="4549948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31D2DB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66EF1F4" w14:textId="6318EA9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944C4A9" w14:textId="0273219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E398911" w14:textId="1F99EC3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504C05B3" w14:textId="1F6376C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0F838A88" w14:textId="590B69F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4664977" w14:textId="75A6E25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7F8753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D40904E" w14:textId="6A44569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0ECAEB9" w14:textId="3B658AE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2F78D08" w14:textId="5C80531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vAlign w:val="center"/>
          </w:tcPr>
          <w:p w14:paraId="3DEA2A9F" w14:textId="3ADF4A0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5B71FC60" w14:textId="5B362ED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EEBD288" w14:textId="1DC3DBF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629ABF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1F0876F" w14:textId="418FB64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3888716" w14:textId="414FEE1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7B34810" w14:textId="5FA3DCB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vAlign w:val="center"/>
          </w:tcPr>
          <w:p w14:paraId="03E044F7" w14:textId="20789E7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4DC25F38" w14:textId="47AFBBB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4CBB69E" w14:textId="65F1F34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DED49C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9668CD0" w14:textId="326E130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E34F8ED" w14:textId="43DD5E4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13E9590" w14:textId="767DE10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58FC535C" w14:textId="64E30FB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6316C40B" w14:textId="717FEEC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B6BB435" w14:textId="24A9B40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D06A61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0017F5D" w14:textId="1E77402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47FDC23" w14:textId="5FE5215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82D243F" w14:textId="77AF206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26D476B4" w14:textId="6399D7A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3FDAADDC" w14:textId="78C7661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34C9BED" w14:textId="0BBE5C3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9B5CB7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D93AD6A" w14:textId="743DB6A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5709BB7" w14:textId="7E95755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C129E03" w14:textId="21FFB00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vAlign w:val="center"/>
          </w:tcPr>
          <w:p w14:paraId="5144AD75" w14:textId="506027A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52BF4F93" w14:textId="4081C71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05C8DBA" w14:textId="317E263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1F2DDD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E508A19" w14:textId="46C385D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2CEDA9D" w14:textId="55F3417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4A5AADB" w14:textId="451DD35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629843BC" w14:textId="5D89064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066B7BA3" w14:textId="0A2707F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472C4C0" w14:textId="06EEB25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74DD2D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E6BF988" w14:textId="7023EF7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F50956B" w14:textId="2DA7662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318120DC" w14:textId="3EB2DDA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vAlign w:val="center"/>
          </w:tcPr>
          <w:p w14:paraId="41D65C7B" w14:textId="36EDEE5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vAlign w:val="center"/>
          </w:tcPr>
          <w:p w14:paraId="57A6BC3D" w14:textId="7AA2381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2905D08" w14:textId="1E686E7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6A2213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50202C8" w14:textId="0A06B49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19319B1C" w14:textId="3E4BF20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F183C98" w14:textId="62A74CE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7FD94844" w14:textId="63CE3F2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4DB6499F" w14:textId="7D40061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5332869" w14:textId="657B265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1B108C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0E39E17" w14:textId="0291E91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734A443" w14:textId="32A6ECD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98E51E5" w14:textId="3EF048D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33E87078" w14:textId="2B19047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vAlign w:val="center"/>
          </w:tcPr>
          <w:p w14:paraId="772F80DC" w14:textId="517EB06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46F6CE2" w14:textId="7E198DE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2EF8F3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F94283D" w14:textId="48D7FE3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1D875D0" w14:textId="21418C1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82C9B9B" w14:textId="4DC776F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vAlign w:val="center"/>
          </w:tcPr>
          <w:p w14:paraId="725A6A7D" w14:textId="5487DE3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11B42DCE" w14:textId="7445E9F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84DFCFF" w14:textId="44C5DBE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94376D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D82F345" w14:textId="6AA7C94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3BB7714" w14:textId="41E0DBB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9D43261" w14:textId="56CA76E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vAlign w:val="center"/>
          </w:tcPr>
          <w:p w14:paraId="4C9D6D3B" w14:textId="4692F76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4E7460E7" w14:textId="3129FF5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1B64A0B" w14:textId="4507007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5863CB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4935CF48" w14:textId="6A58F2A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05DE755" w14:textId="716223A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D806A1E" w14:textId="3E6921E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6273CA40" w14:textId="544D8C1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0F22F2C9" w14:textId="5C1A9A3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AC8D452" w14:textId="6900869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0CEE06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A15B7E1" w14:textId="5CFF550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E3C289A" w14:textId="4A6CC0D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4EE6B25" w14:textId="6DC7C58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vAlign w:val="center"/>
          </w:tcPr>
          <w:p w14:paraId="5991440E" w14:textId="7211E2B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34ECB038" w14:textId="62A1BE9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73113BB" w14:textId="559C332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3A4BF2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E1D03BE" w14:textId="492E916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A2578A0" w14:textId="1A8E11F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A915B7B" w14:textId="54F23E4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456F50DB" w14:textId="5F730E0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5A7DACDC" w14:textId="034EEC0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25D62D1" w14:textId="7C8E906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740540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3FC5564" w14:textId="5752EA0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264A748" w14:textId="22E8A6B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A7259B6" w14:textId="02328DB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2FE86BF7" w14:textId="39CD038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  <w:vAlign w:val="center"/>
          </w:tcPr>
          <w:p w14:paraId="0282BC33" w14:textId="767F7F0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C7A9F5B" w14:textId="02DAF57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3DB807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D8A6D99" w14:textId="5251BA9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29B5B41" w14:textId="246F039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D0889D5" w14:textId="3BA8703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1B9C7338" w14:textId="009860F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5BFCDFB8" w14:textId="1A4F629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F1F6E6A" w14:textId="28993AC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088105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450B767" w14:textId="51E9E3E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798AE74" w14:textId="14D87D7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7696F48" w14:textId="3A1AC75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32DF0083" w14:textId="06E65C2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302375E3" w14:textId="534B3B3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B6E4634" w14:textId="22F28BA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28D80556" w14:textId="77777777" w:rsidR="006464CA" w:rsidRPr="00843ABA" w:rsidRDefault="006464CA">
      <w:pPr>
        <w:rPr>
          <w:rFonts w:ascii="Arial" w:hAnsi="Arial" w:cs="Arial"/>
        </w:rPr>
      </w:pPr>
      <w:bookmarkStart w:id="1" w:name="_Hlk160522390"/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09"/>
        <w:gridCol w:w="1289"/>
        <w:gridCol w:w="1282"/>
        <w:gridCol w:w="1290"/>
        <w:gridCol w:w="1282"/>
      </w:tblGrid>
      <w:tr w:rsidR="00843ABA" w:rsidRPr="00843ABA" w14:paraId="5C5F7097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7AF69E6" w14:textId="1B3905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1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7E7E55" w14:textId="351E15C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2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2C184A8" w14:textId="046DF01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0AEB96" w14:textId="3777D2C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4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FCA911" w14:textId="1F07E52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5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EEC745" w14:textId="44CF46A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6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</w:tr>
      <w:tr w:rsidR="00843ABA" w:rsidRPr="00843ABA" w14:paraId="6C9A340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892B2ED" w14:textId="50521DB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1EE70744" w14:textId="7949D28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00E7507" w14:textId="61A0648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vAlign w:val="center"/>
          </w:tcPr>
          <w:p w14:paraId="65AC3F4B" w14:textId="08F0DA2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1C051177" w14:textId="534B821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97BC751" w14:textId="6D96811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C5536D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3F15894" w14:textId="201DC2C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CE00825" w14:textId="30C7432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9A5603D" w14:textId="6C0DD87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vAlign w:val="center"/>
          </w:tcPr>
          <w:p w14:paraId="6869D41B" w14:textId="487AAE9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3EFB08BE" w14:textId="23AE4EC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F8B414F" w14:textId="2C33E41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02129F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F161D03" w14:textId="67684C1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E63BD93" w14:textId="273B0FA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36CA72A" w14:textId="1CB8EF7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0A55CC5B" w14:textId="7F48073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188D6739" w14:textId="50E5394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3BDB6F9" w14:textId="660E30D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72381A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6D5453F" w14:textId="1FD44D9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ECE4685" w14:textId="2EB15E1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A7444D8" w14:textId="3506696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4981D4DB" w14:textId="3905DBA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14CFACDA" w14:textId="15D1EFB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E26F21F" w14:textId="7D9E227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139CDB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4CF3B03" w14:textId="65746A9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D17AB24" w14:textId="3E29AD1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00D881A" w14:textId="5F1953A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vAlign w:val="center"/>
          </w:tcPr>
          <w:p w14:paraId="622B2961" w14:textId="6E71E07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2CDF6992" w14:textId="629ACE9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1E1DF22" w14:textId="12556BC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9DE520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5661370F" w14:textId="5FE353A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A8A24B2" w14:textId="2F0E16C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0AEB03B" w14:textId="37FCE60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vAlign w:val="center"/>
          </w:tcPr>
          <w:p w14:paraId="58ABB308" w14:textId="3F975FB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4E000D73" w14:textId="177F359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310E2EB" w14:textId="39A32A6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701CE2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D7C724F" w14:textId="4A8B83B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A3A0302" w14:textId="6549C82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E925A6A" w14:textId="56682C0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5FA3638E" w14:textId="017EAB7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1A2F30A1" w14:textId="6B04D10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F695580" w14:textId="358C668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EC5EF7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AEAFB94" w14:textId="5A900F2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3C25F4A" w14:textId="63A2319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2CE83E8" w14:textId="2169205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27A735F2" w14:textId="28B7301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  <w:vAlign w:val="center"/>
          </w:tcPr>
          <w:p w14:paraId="54CD5683" w14:textId="4F368F0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47CB202" w14:textId="264E5D7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826145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4307EEC" w14:textId="605579A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381D21E" w14:textId="4A29931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6668D15" w14:textId="4BF8FCF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673F43B5" w14:textId="44CD4C4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011551DF" w14:textId="40FCD7A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29F286B2" w14:textId="2F6E526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FABBC4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D23884B" w14:textId="37FC26B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7306CBA" w14:textId="5F65A95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7C8005A" w14:textId="038431D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3EC23BEF" w14:textId="2F87CAA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3C82255A" w14:textId="46176FF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7DFCC41" w14:textId="759CD6A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E51A90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FCE146A" w14:textId="5A1D982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FF20824" w14:textId="3C625F6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32F1AA2" w14:textId="139E461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111D6C41" w14:textId="5F7E572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30CEC451" w14:textId="518B65D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74E34F1" w14:textId="1245AB1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C6D233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BC8EF9C" w14:textId="24F24FA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69CFE74" w14:textId="7EE688B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FDA6641" w14:textId="51EB06F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vAlign w:val="center"/>
          </w:tcPr>
          <w:p w14:paraId="2891BBB5" w14:textId="0AF6338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79DADE66" w14:textId="2C16E43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5C92F27A" w14:textId="49FBE69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2BA793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88A9F32" w14:textId="6D17C68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90A286B" w14:textId="4427C7D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5BD4FE4" w14:textId="444EDBD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4AAE8816" w14:textId="59B7AD7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24A79EEB" w14:textId="4321EFF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D885890" w14:textId="2060C7D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4E125D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5613F0CC" w14:textId="452A4FC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609A4F0" w14:textId="0342985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B097B6E" w14:textId="6F12270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vAlign w:val="center"/>
          </w:tcPr>
          <w:p w14:paraId="45D1088C" w14:textId="1AC954B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7F41B7AD" w14:textId="2B857EE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730595E" w14:textId="4BF2050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EFDB3D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C1E96D9" w14:textId="2CDB642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C8DC9CB" w14:textId="779CF8A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368324BF" w14:textId="1D36339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60258F79" w14:textId="6215FD4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  <w:vAlign w:val="center"/>
          </w:tcPr>
          <w:p w14:paraId="1BFDF7DD" w14:textId="0558DF6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91AAA21" w14:textId="6EC1B29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71177A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C4635D1" w14:textId="5BFB945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C8B91DA" w14:textId="5D7631F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71674D01" w14:textId="1559F85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23022663" w14:textId="10699B0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248763BB" w14:textId="79FCD7F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909C683" w14:textId="1F13D28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A147F8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6A0BC7B8" w14:textId="1A675CD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0F9C731" w14:textId="050F963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95B8B79" w14:textId="7183784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780297A4" w14:textId="4518DF8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168063FE" w14:textId="55E9004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5688D306" w14:textId="4B652CF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6EB1D1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ED184C8" w14:textId="03DA52E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6DFB87C" w14:textId="69AABE2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3FB53FFE" w14:textId="3981481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2764D009" w14:textId="146B62C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618DBE29" w14:textId="373B37C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5C52362" w14:textId="72A8962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B547F8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299E376" w14:textId="564EE43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04B7E14A" w14:textId="2B97103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D4A88EF" w14:textId="39DC51E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vAlign w:val="center"/>
          </w:tcPr>
          <w:p w14:paraId="4F740361" w14:textId="704415E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30B26FD0" w14:textId="1A97813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87854A8" w14:textId="6BFAEF5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5A210E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99F89D1" w14:textId="5D54F05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876DEC8" w14:textId="1E94C02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434D7FEA" w14:textId="388A778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vAlign w:val="center"/>
          </w:tcPr>
          <w:p w14:paraId="0F310502" w14:textId="4E9C681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vAlign w:val="center"/>
          </w:tcPr>
          <w:p w14:paraId="6699DEC3" w14:textId="4B4CF92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3803D228" w14:textId="732916A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C53929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7FC4A3C" w14:textId="4B9B5DE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4B8D822" w14:textId="226E04F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62485F66" w14:textId="3881FC3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0D80BE19" w14:textId="480D431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  <w:vAlign w:val="center"/>
          </w:tcPr>
          <w:p w14:paraId="1F098A18" w14:textId="1A0D7F0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4C03795C" w14:textId="2D68321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972778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469E915C" w14:textId="71C14B5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C3B4313" w14:textId="1F748A7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88902C7" w14:textId="49D3DA2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5B3C3BB9" w14:textId="32D8622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30CC0139" w14:textId="695E9072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1D57B975" w14:textId="676EB3B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B620A8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27D00499" w14:textId="54F00DA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24D2251" w14:textId="1848C27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42A7B3C" w14:textId="4DB1A1C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vAlign w:val="center"/>
          </w:tcPr>
          <w:p w14:paraId="3CC65F60" w14:textId="6A1F5F4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vAlign w:val="center"/>
          </w:tcPr>
          <w:p w14:paraId="2145B0A8" w14:textId="7221E15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996DB27" w14:textId="3F7CBF6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94760F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333CE1FA" w14:textId="3A5A3B2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41B613CE" w14:textId="329C502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1229377" w14:textId="48907B2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vAlign w:val="center"/>
          </w:tcPr>
          <w:p w14:paraId="267FF69A" w14:textId="1517FEE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16243888" w14:textId="6D89126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6997C6F" w14:textId="6A8C702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108C90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71404B7" w14:textId="31BB2A0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76059D65" w14:textId="23539D8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0741F61" w14:textId="229C41E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11E4B777" w14:textId="0838134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0E5F00F0" w14:textId="04162D96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6DB3AD35" w14:textId="5718CBF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10C88E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76157AC5" w14:textId="342A802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113C8B6" w14:textId="07534B0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5F07AC62" w14:textId="0632771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vAlign w:val="center"/>
          </w:tcPr>
          <w:p w14:paraId="446D0345" w14:textId="172E9C4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vAlign w:val="center"/>
          </w:tcPr>
          <w:p w14:paraId="2523357A" w14:textId="55DC2A9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52C740C4" w14:textId="0C2D037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AA2ED0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006AEC52" w14:textId="34C53FE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20F8A543" w14:textId="0E306C7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7DE8B9E7" w14:textId="0B7569F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vAlign w:val="center"/>
          </w:tcPr>
          <w:p w14:paraId="6430D1F5" w14:textId="3A6B36E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3FF38FFA" w14:textId="7CF745AD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DE739D7" w14:textId="683D360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1BEB67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528C130D" w14:textId="72BEB16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62C3C5D8" w14:textId="18A8ACE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0B89CD6F" w14:textId="5EDB43C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vAlign w:val="center"/>
          </w:tcPr>
          <w:p w14:paraId="409AC642" w14:textId="2D44D5A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  <w:vAlign w:val="center"/>
          </w:tcPr>
          <w:p w14:paraId="0CB4AEE4" w14:textId="3844817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AA61D4D" w14:textId="151E31F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8EBF39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0696192" w14:textId="19FD4CA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35D0CAB3" w14:textId="25730B8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25FCF265" w14:textId="26AEBB5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73EBDD76" w14:textId="5334B57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3A9BF0BA" w14:textId="2A129D3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0B6EE8F7" w14:textId="165163B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A795A3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  <w:vAlign w:val="center"/>
          </w:tcPr>
          <w:p w14:paraId="15AADB36" w14:textId="498EC204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  <w:vAlign w:val="center"/>
          </w:tcPr>
          <w:p w14:paraId="56A85C7D" w14:textId="04B5EA39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  <w:vAlign w:val="center"/>
          </w:tcPr>
          <w:p w14:paraId="13F11841" w14:textId="17D2AD00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233C3E39" w14:textId="21432393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592BC48E" w14:textId="6B7F64B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  <w:vAlign w:val="center"/>
          </w:tcPr>
          <w:p w14:paraId="7F207019" w14:textId="620928E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73E41D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9D65D54" w14:textId="51E74D38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20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FC72100" w14:textId="318A463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549F3C4" w14:textId="39F34045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11955EF" w14:textId="395B2D1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54028059" w14:textId="240074F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F02BDF4" w14:textId="1E3A5BCE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D70800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DB9159B" w14:textId="20B59DC1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40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07ED909" w14:textId="7271B7CC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D5926AE" w14:textId="29D831DF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702DB727" w14:textId="5C258AB7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24D83A1F" w14:textId="7B0C515A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63A80EB" w14:textId="056431AB" w:rsidR="00843ABA" w:rsidRPr="00843ABA" w:rsidRDefault="00843ABA" w:rsidP="00F744A4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bookmarkEnd w:id="1"/>
    </w:tbl>
    <w:p w14:paraId="4062B326" w14:textId="77777777" w:rsidR="00D57A2F" w:rsidRPr="00843ABA" w:rsidRDefault="00D57A2F" w:rsidP="00656A7F">
      <w:pPr>
        <w:rPr>
          <w:rFonts w:ascii="Arial" w:hAnsi="Arial" w:cs="Arial"/>
          <w:lang w:val="de-DE"/>
        </w:rPr>
      </w:pPr>
    </w:p>
    <w:p w14:paraId="52C2D105" w14:textId="77777777" w:rsidR="00375F87" w:rsidRPr="00843ABA" w:rsidRDefault="00375F87" w:rsidP="00656A7F">
      <w:pPr>
        <w:rPr>
          <w:rFonts w:ascii="Arial" w:hAnsi="Arial" w:cs="Arial"/>
          <w:lang w:val="de-DE"/>
        </w:rPr>
      </w:pPr>
    </w:p>
    <w:p w14:paraId="29C7E71B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2D958FB0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2D48C95A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1A58529B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5E53EB2C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309B1B57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18B5C1B7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04BDFB97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76BA9BB8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1F8E03BF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7BE81D58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1F33AC2F" w14:textId="77777777" w:rsidR="006464CA" w:rsidRPr="00843ABA" w:rsidRDefault="006464CA" w:rsidP="00656A7F">
      <w:pPr>
        <w:rPr>
          <w:rFonts w:ascii="Arial" w:hAnsi="Arial" w:cs="Arial"/>
          <w:lang w:val="de-DE"/>
        </w:rPr>
      </w:pPr>
    </w:p>
    <w:p w14:paraId="5A58C67E" w14:textId="0F95F5FA" w:rsidR="00843ABA" w:rsidRPr="00843ABA" w:rsidRDefault="00843ABA" w:rsidP="00843ABA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  <w:r w:rsidRPr="00843ABA">
        <w:rPr>
          <w:rFonts w:ascii="Arial" w:hAnsi="Arial" w:cs="Arial"/>
          <w:b/>
          <w:bCs/>
          <w:sz w:val="18"/>
          <w:szCs w:val="20"/>
        </w:rPr>
        <w:lastRenderedPageBreak/>
        <w:t>Table SD-</w:t>
      </w:r>
      <w:r>
        <w:rPr>
          <w:rFonts w:ascii="Arial" w:hAnsi="Arial" w:cs="Arial"/>
          <w:b/>
          <w:bCs/>
          <w:sz w:val="18"/>
          <w:szCs w:val="20"/>
        </w:rPr>
        <w:t>2</w:t>
      </w:r>
      <w:r w:rsidRPr="00843ABA">
        <w:rPr>
          <w:rFonts w:ascii="Arial" w:hAnsi="Arial" w:cs="Arial"/>
          <w:b/>
          <w:bCs/>
          <w:sz w:val="18"/>
          <w:szCs w:val="20"/>
        </w:rPr>
        <w:t>.</w:t>
      </w:r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Results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of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the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continuous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sorption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test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for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Puromet MTS9</w:t>
      </w:r>
      <w:r>
        <w:rPr>
          <w:rFonts w:ascii="Arial" w:hAnsi="Arial" w:cs="Arial"/>
          <w:sz w:val="18"/>
          <w:szCs w:val="20"/>
        </w:rPr>
        <w:t>850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09"/>
        <w:gridCol w:w="1289"/>
        <w:gridCol w:w="1282"/>
        <w:gridCol w:w="1290"/>
        <w:gridCol w:w="1282"/>
      </w:tblGrid>
      <w:tr w:rsidR="00843ABA" w:rsidRPr="00843ABA" w14:paraId="24E12707" w14:textId="77777777" w:rsidTr="00843ABA">
        <w:trPr>
          <w:trHeight w:val="283"/>
          <w:jc w:val="center"/>
        </w:trPr>
        <w:tc>
          <w:tcPr>
            <w:tcW w:w="7738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3F4259" w14:textId="190EADB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uromet MTS9850</w:t>
            </w:r>
          </w:p>
        </w:tc>
      </w:tr>
      <w:tr w:rsidR="00843ABA" w:rsidRPr="00843ABA" w14:paraId="402FBF8F" w14:textId="77777777" w:rsidTr="00843ABA">
        <w:trPr>
          <w:trHeight w:val="283"/>
          <w:jc w:val="center"/>
        </w:trPr>
        <w:tc>
          <w:tcPr>
            <w:tcW w:w="128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207C603" w14:textId="66EB451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BV</w:t>
            </w:r>
          </w:p>
        </w:tc>
        <w:tc>
          <w:tcPr>
            <w:tcW w:w="1309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F444605" w14:textId="590BA0A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proofErr w:type="spellStart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V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bscript"/>
                <w:lang w:eastAsia="hi-IN" w:bidi="hi-IN"/>
              </w:rPr>
              <w:t>final</w:t>
            </w:r>
            <w:proofErr w:type="spellEnd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[cm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perscript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]</w:t>
            </w:r>
          </w:p>
        </w:tc>
        <w:tc>
          <w:tcPr>
            <w:tcW w:w="5143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93EFAFE" w14:textId="75D3935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proofErr w:type="spellStart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Concentration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after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sorption</w:t>
            </w:r>
            <w:proofErr w:type="spellEnd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[mg/dm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perscript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]</w:t>
            </w:r>
          </w:p>
        </w:tc>
      </w:tr>
      <w:tr w:rsidR="00843ABA" w:rsidRPr="00843ABA" w14:paraId="4F711BB8" w14:textId="77777777" w:rsidTr="00843ABA">
        <w:trPr>
          <w:trHeight w:val="283"/>
          <w:jc w:val="center"/>
        </w:trPr>
        <w:tc>
          <w:tcPr>
            <w:tcW w:w="128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47AAF9D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</w:p>
        </w:tc>
        <w:tc>
          <w:tcPr>
            <w:tcW w:w="1309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1AFF97F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03575A" w14:textId="536C241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t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163AE5D9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d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6C907A9D" w14:textId="777777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Rh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DBCCF7E" w14:textId="79183DE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t</w:t>
            </w:r>
          </w:p>
        </w:tc>
      </w:tr>
      <w:tr w:rsidR="00843ABA" w:rsidRPr="00843ABA" w14:paraId="411F33B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F64B131" w14:textId="57EA4EB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1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EE909F" w14:textId="175283C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2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F2F0C49" w14:textId="2C2031F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2AF73545" w14:textId="68AA5D2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4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68C36F5B" w14:textId="7DF4CE1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5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C93E75A" w14:textId="349864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6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</w:tr>
      <w:tr w:rsidR="00843ABA" w:rsidRPr="00843ABA" w14:paraId="1EDA68C9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</w:tcBorders>
          </w:tcPr>
          <w:p w14:paraId="5A5C0A8F" w14:textId="46845CA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09" w:type="dxa"/>
            <w:tcBorders>
              <w:top w:val="single" w:sz="18" w:space="0" w:color="auto"/>
              <w:right w:val="single" w:sz="18" w:space="0" w:color="auto"/>
            </w:tcBorders>
          </w:tcPr>
          <w:p w14:paraId="180DE5F8" w14:textId="34DD2CB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</w:tcBorders>
          </w:tcPr>
          <w:p w14:paraId="683C22A6" w14:textId="1DF7C85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18" w:space="0" w:color="auto"/>
            </w:tcBorders>
          </w:tcPr>
          <w:p w14:paraId="660A260D" w14:textId="14BA2B9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top w:val="single" w:sz="18" w:space="0" w:color="auto"/>
            </w:tcBorders>
          </w:tcPr>
          <w:p w14:paraId="2E62A235" w14:textId="6411F1F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18" w:space="0" w:color="auto"/>
              <w:right w:val="single" w:sz="18" w:space="0" w:color="auto"/>
            </w:tcBorders>
          </w:tcPr>
          <w:p w14:paraId="18F58ACC" w14:textId="7405620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843ABA" w:rsidRPr="00843ABA" w14:paraId="4FC0D68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91A3DE5" w14:textId="7C16D3A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EC574C7" w14:textId="28DE2AB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81DB010" w14:textId="11BF90D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55F83160" w14:textId="5A0A096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D8B085E" w14:textId="1F9E8BA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9CCC57B" w14:textId="3CC9D14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D72E80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2D0B976" w14:textId="0E0CBCF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C67A31C" w14:textId="706FC69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EE92857" w14:textId="1038740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61BD60CE" w14:textId="65E1147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39379873" w14:textId="0292C9B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4E056E9" w14:textId="5B877BE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67B15C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56308D4" w14:textId="53BF3EC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3569073" w14:textId="22A6A7D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AF040AE" w14:textId="3A1C551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5DEE0FD4" w14:textId="51EE615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10E20FD6" w14:textId="74DA595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B8633B9" w14:textId="2162ACF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8681EA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BFD489A" w14:textId="2CEDAF2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ED7223A" w14:textId="1BF815E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E48BC39" w14:textId="2529C7D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0769B68B" w14:textId="7BFE913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7D8CB22F" w14:textId="2C77E11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99C9E0D" w14:textId="4A02B08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309D96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13E8904" w14:textId="4409E87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71B627B" w14:textId="7B889D3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09DBE42" w14:textId="4673AC9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7E98BEF1" w14:textId="2525963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44E22301" w14:textId="7807AC9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265B628" w14:textId="7C1F633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1F58A7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AFA0CC8" w14:textId="445C042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5C91BFD" w14:textId="70FDFEB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F438FC0" w14:textId="42F0009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5DEEA698" w14:textId="79FB6BC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779FA26" w14:textId="37CEA82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D7E50FC" w14:textId="11B6698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F2909E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06C058F" w14:textId="5052462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B1DF80C" w14:textId="4CF0041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7C1A791" w14:textId="3DCAD05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0B466342" w14:textId="17EDE23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65A9EF0" w14:textId="300A832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D902D5B" w14:textId="1A56D2E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FB0D61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A4F3C73" w14:textId="1E832A7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CCEEFB4" w14:textId="03A887B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9CEA3D5" w14:textId="10F2F31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476FFB3E" w14:textId="27BC59A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E0663B3" w14:textId="6A9DF45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62B8C44" w14:textId="4D515FA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A4E8E5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6202F11" w14:textId="6BAB799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BBA67B6" w14:textId="4B1450A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9295E01" w14:textId="1624E7D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1307F846" w14:textId="1FA1666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33CC59D7" w14:textId="2904907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19F60BA" w14:textId="7786CED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1B5FD6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66F4D7F" w14:textId="3619D18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6FCE4A4" w14:textId="4133F05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EDC49D0" w14:textId="1AB6403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04086910" w14:textId="009703D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1B33CA4" w14:textId="331F12E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42A3166" w14:textId="14F2F4B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F34B1F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E276CFF" w14:textId="178D2D7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98D37A6" w14:textId="53DDAB8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99C99F3" w14:textId="3AE810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57CAAD0F" w14:textId="4494E20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155DF19E" w14:textId="3A03C2D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00AF3B8" w14:textId="107ECCB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88D4F4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11B50CC" w14:textId="5BA552E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FF7415C" w14:textId="23DA227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B931016" w14:textId="1EABD0F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73DCDAAB" w14:textId="60AC3A7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7ABDBCEE" w14:textId="6C22F06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C05E0C8" w14:textId="6F636A9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BF260A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C58CB9B" w14:textId="44061D9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587BDF2" w14:textId="49B8BCB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38EAF14" w14:textId="1993F88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03DF54A8" w14:textId="14ECFBD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9BF61F6" w14:textId="640BF69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E1DE54C" w14:textId="0C4A4BD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EEBF7D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6E91049" w14:textId="30AF334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622968A" w14:textId="0D15BC2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7F5F3B1" w14:textId="77D3D1D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719292AF" w14:textId="296EDED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1F12250F" w14:textId="21D148C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6247011" w14:textId="3B8224A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A84A64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1961814" w14:textId="19B0974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62687F7" w14:textId="4770D10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F3ADA41" w14:textId="5BCC3B0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0FD3F36A" w14:textId="687037F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12DF077" w14:textId="48B7FD3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A6EDF97" w14:textId="1D42CDD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AFC87C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389D85F" w14:textId="53DEB56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A3E8DF9" w14:textId="4FD6C2A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CD98503" w14:textId="53BAAB3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3FD0B216" w14:textId="54EFC45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444CC258" w14:textId="1640EB5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FC88754" w14:textId="59CAA62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19D8C1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EB1402B" w14:textId="4459411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0F7BE09" w14:textId="6EEAB4B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B424864" w14:textId="0E160D2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68E01E89" w14:textId="56154C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7900517F" w14:textId="448D3C3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C436C46" w14:textId="4B4221A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9F3B12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F5A698C" w14:textId="0A529BC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A8FF08F" w14:textId="0DC67D9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F0C697A" w14:textId="1A41516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5A374AC1" w14:textId="579A01D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163BBB5D" w14:textId="0C2D456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C8F8BD2" w14:textId="1097BE7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46F96A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4D57D8B" w14:textId="1712D3B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D3E3289" w14:textId="6D8BE2C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62580F7" w14:textId="327F427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17D183B6" w14:textId="58EB3F3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BB699E2" w14:textId="7728567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73A58DC" w14:textId="1BB644A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4E3FDF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975D48C" w14:textId="756B9CA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867DA1F" w14:textId="47A5927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327BA3E" w14:textId="20112ED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3620B457" w14:textId="61D5A10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1FB342F3" w14:textId="135DB92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B1C39D9" w14:textId="3FFFEBE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2AB0C8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CFE06A0" w14:textId="40C6265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851233B" w14:textId="637903F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BC1790F" w14:textId="0E0A706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184DFA23" w14:textId="1BE2E92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0281C159" w14:textId="10C40CC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6E32263" w14:textId="3A6B13A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ACEE76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067B1FB" w14:textId="3B34D0D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523A05B" w14:textId="3E9D15C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2CBA96A" w14:textId="34321EB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5A2EFFA1" w14:textId="70482AC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8119F34" w14:textId="7E1CBC0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71564F5" w14:textId="5F3435A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DB76F8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BBBC2BF" w14:textId="4AFC7A0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D2B1ACA" w14:textId="3C406A1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9AF8589" w14:textId="7FE2135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7DA29D8D" w14:textId="52F7137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628320AF" w14:textId="4B17C23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B89BA28" w14:textId="6E80A4A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D3B820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53ABEEC" w14:textId="54BEDAA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9BB2573" w14:textId="0830A99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B986BB8" w14:textId="238FB73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71693B7F" w14:textId="2051499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6D1C662E" w14:textId="6675D7D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588D40A" w14:textId="0620740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016372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DF70064" w14:textId="7DD726C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7D6E3CE" w14:textId="7C7D858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9EE29D5" w14:textId="6795387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50C79B9B" w14:textId="575A51D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14A9713D" w14:textId="4286B5B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369E22A" w14:textId="32C7C9C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82C116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B60B419" w14:textId="09CADE8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7E9C9AC" w14:textId="77D4DC3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EEA93DD" w14:textId="50185F4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083770F6" w14:textId="5195870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1F54197" w14:textId="3D18E21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8E22ED9" w14:textId="304F128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709657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FED90BB" w14:textId="224B2D5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7D63A0A" w14:textId="662D1F6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07D5EE3" w14:textId="415B623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34ADE85B" w14:textId="693410E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0EB7C640" w14:textId="2BA7412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B3D3AE6" w14:textId="4D3DF8F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27BE43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BA3BD1D" w14:textId="1E1144E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39ADA53" w14:textId="2BBE02E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6B6855C" w14:textId="45203A3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4326E0C8" w14:textId="62F0449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458A21A3" w14:textId="7196C4D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F3940E8" w14:textId="7DC14B6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3F9CBD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47B575C" w14:textId="3DF9C0B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AD32AA2" w14:textId="14E38E0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21743E6" w14:textId="40982F4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51948720" w14:textId="102C826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4A10B5C9" w14:textId="1FD7F63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E1AC4B8" w14:textId="08A28DB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BE001C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C770A2C" w14:textId="3BA69C6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DCDF5B4" w14:textId="0C25B35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157D6D0" w14:textId="4FC0F01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51D8D89B" w14:textId="63F564B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06FA93A5" w14:textId="18CE195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5FED28B" w14:textId="6A2366E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B7E997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FD8249F" w14:textId="14A8B39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201BED5" w14:textId="376D6FE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802A768" w14:textId="1A3968F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38DCF2D6" w14:textId="1B85DB7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0F5CD31D" w14:textId="3FFDD2D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71BAB11" w14:textId="51DE831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CADEB1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F71DD3E" w14:textId="6525E34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E415BE7" w14:textId="228B528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C6F9897" w14:textId="2948E91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403DB372" w14:textId="7229CA3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1A19E70C" w14:textId="4373DE9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EC16789" w14:textId="6036A51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24F2E2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0B5789A" w14:textId="47D6DBE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CE070F4" w14:textId="06C333B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95A25A4" w14:textId="017B069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1262FF17" w14:textId="58E0E88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7AE0C83A" w14:textId="6D8D4E3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C6E6616" w14:textId="2BB9AB6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A0EDCC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74C106D" w14:textId="581935A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C1ED75B" w14:textId="19036D0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638628D" w14:textId="169ABA8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0C29804F" w14:textId="1625CEF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2F2C1C4F" w14:textId="33BAEC9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A46D2B9" w14:textId="72A3BD1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79E51C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38C4FBC" w14:textId="3FB76D1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8DBAC06" w14:textId="22F8E77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E633C06" w14:textId="4BC3906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10025D7E" w14:textId="532EF0D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45C95DCD" w14:textId="1B97962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9204FB2" w14:textId="2722CE6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EC9ED4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EE0F4BB" w14:textId="36C0B65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719A4D0" w14:textId="78EA533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DD4BB92" w14:textId="1C9E30D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552C9B31" w14:textId="1B4F737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2B4A87C2" w14:textId="61E039A2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546F8F6" w14:textId="6800D0E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AD081D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E193CB8" w14:textId="7D10CE9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93B30D1" w14:textId="1B45C9F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ECC90D4" w14:textId="5ABACEE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58DCD2C1" w14:textId="7215E1D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A8E29BB" w14:textId="6D1AB6A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AE3A8D3" w14:textId="5EAE79B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BEC0C0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75BE7D6" w14:textId="4D68E03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BD9D1B6" w14:textId="6473CD70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E4F0C35" w14:textId="3E56B33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199425F9" w14:textId="2148FC67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63817754" w14:textId="2C375D0F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8CBC25B" w14:textId="26CCE9AB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71DEAF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4" w:space="0" w:color="auto"/>
            </w:tcBorders>
          </w:tcPr>
          <w:p w14:paraId="448EBA7F" w14:textId="10534CB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8" w:space="0" w:color="auto"/>
            </w:tcBorders>
          </w:tcPr>
          <w:p w14:paraId="3295812A" w14:textId="65CF62B3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4" w:space="0" w:color="auto"/>
            </w:tcBorders>
          </w:tcPr>
          <w:p w14:paraId="2C88F8BB" w14:textId="43713BE5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DBAFAEC" w14:textId="0B346BA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938F32C" w14:textId="73E66CB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18" w:space="0" w:color="auto"/>
            </w:tcBorders>
          </w:tcPr>
          <w:p w14:paraId="08D5A4BF" w14:textId="16F5B49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46DCC4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</w:tcPr>
          <w:p w14:paraId="40C3B961" w14:textId="22F6EE66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</w:tcPr>
          <w:p w14:paraId="2FABA112" w14:textId="7349EF0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</w:tcPr>
          <w:p w14:paraId="664EF96B" w14:textId="0CABE7B1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bottom w:val="single" w:sz="18" w:space="0" w:color="auto"/>
            </w:tcBorders>
          </w:tcPr>
          <w:p w14:paraId="7EC35B74" w14:textId="0394133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14:paraId="27986C53" w14:textId="010B6514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</w:tcPr>
          <w:p w14:paraId="1D80774F" w14:textId="58485EAA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1C6147AA" w14:textId="77777777" w:rsidR="006464CA" w:rsidRPr="00843ABA" w:rsidRDefault="006464CA">
      <w:pPr>
        <w:rPr>
          <w:rFonts w:ascii="Arial" w:hAnsi="Arial" w:cs="Aria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09"/>
        <w:gridCol w:w="1289"/>
        <w:gridCol w:w="1282"/>
        <w:gridCol w:w="1290"/>
        <w:gridCol w:w="1282"/>
      </w:tblGrid>
      <w:tr w:rsidR="00843ABA" w:rsidRPr="00843ABA" w14:paraId="5B3FEE21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7AD1976" w14:textId="4160466E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1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B683A2" w14:textId="707FEF1C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2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2E4A76F" w14:textId="145060C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F80F09" w14:textId="3D48D5A8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4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65B193" w14:textId="6A3EB419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5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5A1E0E" w14:textId="6AA1677D" w:rsidR="00843ABA" w:rsidRPr="00843ABA" w:rsidRDefault="00843ABA" w:rsidP="00843AB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</w:t>
            </w:r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6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)</w:t>
            </w:r>
          </w:p>
        </w:tc>
      </w:tr>
      <w:tr w:rsidR="00843ABA" w:rsidRPr="00843ABA" w14:paraId="3F900485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</w:tcBorders>
          </w:tcPr>
          <w:p w14:paraId="244AE1D2" w14:textId="04BCD1D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20</w:t>
            </w:r>
          </w:p>
        </w:tc>
        <w:tc>
          <w:tcPr>
            <w:tcW w:w="1309" w:type="dxa"/>
            <w:tcBorders>
              <w:top w:val="single" w:sz="18" w:space="0" w:color="auto"/>
              <w:right w:val="single" w:sz="18" w:space="0" w:color="auto"/>
            </w:tcBorders>
          </w:tcPr>
          <w:p w14:paraId="67C600BD" w14:textId="41121A7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</w:tcBorders>
          </w:tcPr>
          <w:p w14:paraId="32174F7E" w14:textId="0A9DAD1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top w:val="single" w:sz="18" w:space="0" w:color="auto"/>
            </w:tcBorders>
          </w:tcPr>
          <w:p w14:paraId="43515FC7" w14:textId="1A6394E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tcBorders>
              <w:top w:val="single" w:sz="18" w:space="0" w:color="auto"/>
            </w:tcBorders>
          </w:tcPr>
          <w:p w14:paraId="23D42851" w14:textId="58AF39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top w:val="single" w:sz="18" w:space="0" w:color="auto"/>
              <w:right w:val="single" w:sz="18" w:space="0" w:color="auto"/>
            </w:tcBorders>
          </w:tcPr>
          <w:p w14:paraId="1D1B68CB" w14:textId="173C7DB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257423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998E8E1" w14:textId="1D00D9A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A2AC6FF" w14:textId="628C5EB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620F482" w14:textId="347FDE9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19511132" w14:textId="25C4426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560D6934" w14:textId="0626D94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B89D903" w14:textId="3B29B97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440854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F692D9D" w14:textId="691F7C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107DCA4" w14:textId="1EFE5F1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5A85C1E" w14:textId="78C68F0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76E2AAE2" w14:textId="1C38512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70C2A4F2" w14:textId="040EDC6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63EDA10" w14:textId="5B81C88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741A2C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B025339" w14:textId="4AC06A4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33F6AE0" w14:textId="6679B4F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2F403EA" w14:textId="71A2486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4647219E" w14:textId="0F5A2F5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31E17CAC" w14:textId="7E6E887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27896E5" w14:textId="421EF6A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A9E513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650D73B" w14:textId="03C1DF8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65DC7EC" w14:textId="3747815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6CBB29B" w14:textId="45BC52B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4F8FA02D" w14:textId="0BF52A5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5400BD35" w14:textId="73F699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B677272" w14:textId="549F986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619D82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91E5B9B" w14:textId="6DE2B61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CAD3C52" w14:textId="2EF987A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CF00F07" w14:textId="2A30D10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407D2F1F" w14:textId="152473D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1D859F37" w14:textId="12B1582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A39CA7D" w14:textId="25FC8B4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3A4BD9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05C4580" w14:textId="64A23B9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EE30BB4" w14:textId="6D1805B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744C7D0" w14:textId="51951F5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04B26516" w14:textId="2E788F5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4ADCAD65" w14:textId="54763A9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EF4E292" w14:textId="22D39DD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4B052C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4BE2A8B" w14:textId="6139790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E72BCF0" w14:textId="18DE4DB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2C6FDA1" w14:textId="0A6F0C0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06FCFD68" w14:textId="4893CBE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3292322F" w14:textId="0FC89E0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D9BFFC7" w14:textId="60E0CF8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E4B34F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E870D36" w14:textId="265DDC5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E12B134" w14:textId="4BC7C1B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E24D08A" w14:textId="3D881CE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0560FDE7" w14:textId="57AAC9E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74F92A22" w14:textId="0805714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5D2426E" w14:textId="1D9B317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61890B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D5B78FA" w14:textId="4FA7A33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93CCA04" w14:textId="6B58793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C1EC1F7" w14:textId="0FD4F9C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6303D148" w14:textId="43E9DB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</w:tcPr>
          <w:p w14:paraId="2480ABF9" w14:textId="3A71451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75229C0" w14:textId="2F9C775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C12F3A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1330498" w14:textId="70B41CE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D43F54A" w14:textId="5589010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325E8F5" w14:textId="7C80EF5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7066D282" w14:textId="0F83F28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33A6C31B" w14:textId="14F842C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F97C2A5" w14:textId="5A115EA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631030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C30AB10" w14:textId="3B02877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21F69BF" w14:textId="4A4F5AE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A286B34" w14:textId="354A9AB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4BA560D1" w14:textId="7102B1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228001DE" w14:textId="1AFF6B1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3D464F0" w14:textId="5827590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12CBDD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D1A0002" w14:textId="0D5C913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97F30AD" w14:textId="1E2FEAF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F7B68E4" w14:textId="08C34DE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5C73B909" w14:textId="1C764E0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E8E6FAD" w14:textId="58ACF60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95F1EC9" w14:textId="5AB740B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E49A77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D6F89E6" w14:textId="596B2D5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B0A2C58" w14:textId="47E3C94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0542C7A" w14:textId="587C4AA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383AE537" w14:textId="0F37436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46783EDB" w14:textId="515021F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E10318D" w14:textId="1D6FEC8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2F49C6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8C082FF" w14:textId="0AAFC9D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C6E5BB6" w14:textId="7867856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0C11E3F" w14:textId="23E4D9E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1BB23B85" w14:textId="39676E5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1FA20E9F" w14:textId="2974C5C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717B12C" w14:textId="699EE19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8F75B6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F0D4BBA" w14:textId="0A1B605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C1F00A6" w14:textId="098B6F2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C68D7A9" w14:textId="6B5D6C5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5D267C3B" w14:textId="21B807E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2878DDCB" w14:textId="1BC823F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FE17FF9" w14:textId="7EC3D4A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EFC16F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77B1CFD" w14:textId="490DBF3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9140435" w14:textId="0815BCD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FF2271D" w14:textId="4386969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07D376C7" w14:textId="7742A69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568071DB" w14:textId="065B22D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89CB5ED" w14:textId="6666841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FAD92C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8882EE7" w14:textId="27B7C1C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B7C20CC" w14:textId="51A5C24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402F386" w14:textId="76B9626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2045251D" w14:textId="7D3A983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</w:tcPr>
          <w:p w14:paraId="17AD7D50" w14:textId="6EDDA02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5AD2D3E" w14:textId="6F9DFFC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DB31B6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6A9D07E" w14:textId="7013E30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BB05A4C" w14:textId="0042C04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784FE5C" w14:textId="34905A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041EE6DE" w14:textId="77D1D39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308B8527" w14:textId="45C95DF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37FECFA" w14:textId="2AB9DA0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B9228F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308BF06" w14:textId="3CE1C49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1953AD8" w14:textId="7AAEF1A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4FF5F5D" w14:textId="723999E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43FA4608" w14:textId="4D46DD6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735D732D" w14:textId="7450C25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318701E" w14:textId="1490737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D66FB4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C39CF41" w14:textId="2060D18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0D0C68F" w14:textId="6157A8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45E1C89" w14:textId="756FAD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3979A3A3" w14:textId="3B8F6C9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0A878553" w14:textId="217FC18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C128437" w14:textId="603AA7B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FA2022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85B74EB" w14:textId="160BA66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7A149E4" w14:textId="718658D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19C8699" w14:textId="6C870E2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3CE45C19" w14:textId="7B014DA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1FADED9F" w14:textId="0F9774E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E81ABA0" w14:textId="76E99F1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BA24CE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781636E" w14:textId="2C72EA9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9D03F3D" w14:textId="7ED77A7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516DD8E" w14:textId="68EA132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493E549F" w14:textId="02E5B94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77412EE6" w14:textId="46E9726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AB13747" w14:textId="4552AD4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F67186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5B14DED" w14:textId="27DA91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E073059" w14:textId="52A62C1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4D6A977" w14:textId="197A0A7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3A2FF99F" w14:textId="1C8F678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5D8815DD" w14:textId="2799B67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8BB959A" w14:textId="7A44116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EF4DF2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BD57FB1" w14:textId="022AB2C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890A77A" w14:textId="35F8996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075EF06" w14:textId="441883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275FB530" w14:textId="5DAC41B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1DB6BD85" w14:textId="044A08E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6914AF2" w14:textId="5DB6ACD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12EBA7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95BE9F9" w14:textId="1BD76BF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62BBA2B" w14:textId="7359CC1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691CCC1" w14:textId="587DA31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7268C660" w14:textId="2C8A3FD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388F4EE8" w14:textId="0C4B501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CD2E1D6" w14:textId="344452A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15F05C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9DA868C" w14:textId="1B10840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F68829F" w14:textId="6E61202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767FED4" w14:textId="4E34A36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7BA7E886" w14:textId="16828D0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739050E4" w14:textId="23A2D54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27C308B" w14:textId="28ACF81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04C2A6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8DB4757" w14:textId="044831C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F4C98F1" w14:textId="03A0257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8942234" w14:textId="1C58E48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55F0F7C3" w14:textId="79ACB0D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185DC9A3" w14:textId="7E4F58A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10D24DD" w14:textId="2BFA838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1D40AE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97CCDD4" w14:textId="049B724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3F10A26" w14:textId="511DFD0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11EF5E5" w14:textId="375F350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2BCC44D5" w14:textId="3862474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567975C5" w14:textId="55A676F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CA7F0F8" w14:textId="7409195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88C2C8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B5F1A71" w14:textId="002024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A864827" w14:textId="3BE65FF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C8AD79C" w14:textId="35ED6AA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057E548A" w14:textId="43D122D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5A7DF5F1" w14:textId="3BFFD7D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D510727" w14:textId="16401D1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8DFA75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4" w:space="0" w:color="auto"/>
            </w:tcBorders>
          </w:tcPr>
          <w:p w14:paraId="6EF5ED7F" w14:textId="06EDDF6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20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8" w:space="0" w:color="auto"/>
            </w:tcBorders>
          </w:tcPr>
          <w:p w14:paraId="6BA51007" w14:textId="6FE02FB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4" w:space="0" w:color="auto"/>
            </w:tcBorders>
          </w:tcPr>
          <w:p w14:paraId="3664D627" w14:textId="3CF05EA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5786883" w14:textId="0399651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74E5B56" w14:textId="1B56CA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18" w:space="0" w:color="auto"/>
            </w:tcBorders>
          </w:tcPr>
          <w:p w14:paraId="64129B60" w14:textId="4E483FD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AD6CBB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</w:tcPr>
          <w:p w14:paraId="4B86FC36" w14:textId="1E7657E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40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</w:tcPr>
          <w:p w14:paraId="14868926" w14:textId="20752B5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</w:tcPr>
          <w:p w14:paraId="08482F01" w14:textId="11D89F2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bottom w:val="single" w:sz="18" w:space="0" w:color="auto"/>
            </w:tcBorders>
          </w:tcPr>
          <w:p w14:paraId="543FF5AE" w14:textId="33EA4F2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14:paraId="34C0F685" w14:textId="7F683CB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</w:tcPr>
          <w:p w14:paraId="69BE0BC7" w14:textId="2D7F336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368EBA73" w14:textId="77777777" w:rsidR="003D27BB" w:rsidRPr="00843ABA" w:rsidRDefault="003D27BB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77F9805B" w14:textId="77777777" w:rsidR="006464CA" w:rsidRPr="00843ABA" w:rsidRDefault="006464CA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4C44EB24" w14:textId="77777777" w:rsidR="006464CA" w:rsidRPr="00843ABA" w:rsidRDefault="006464CA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3F7D6816" w14:textId="77777777" w:rsidR="006464CA" w:rsidRPr="00843ABA" w:rsidRDefault="006464CA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5B2608CD" w14:textId="77777777" w:rsidR="006464CA" w:rsidRPr="00843ABA" w:rsidRDefault="006464CA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119BDB5D" w14:textId="77777777" w:rsidR="006464CA" w:rsidRPr="00843ABA" w:rsidRDefault="006464CA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30B0A9C3" w14:textId="77777777" w:rsidR="006464CA" w:rsidRPr="00843ABA" w:rsidRDefault="006464CA" w:rsidP="003D27BB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</w:p>
    <w:p w14:paraId="6CDD8FFD" w14:textId="3E2EEC89" w:rsidR="00843ABA" w:rsidRPr="00843ABA" w:rsidRDefault="00843ABA" w:rsidP="00843ABA">
      <w:pPr>
        <w:pStyle w:val="aTabpodpis"/>
        <w:spacing w:line="360" w:lineRule="auto"/>
        <w:ind w:firstLine="0"/>
        <w:jc w:val="center"/>
        <w:rPr>
          <w:rFonts w:ascii="Arial" w:hAnsi="Arial" w:cs="Arial"/>
          <w:sz w:val="18"/>
          <w:szCs w:val="20"/>
        </w:rPr>
      </w:pPr>
      <w:r w:rsidRPr="00843ABA">
        <w:rPr>
          <w:rFonts w:ascii="Arial" w:hAnsi="Arial" w:cs="Arial"/>
          <w:b/>
          <w:bCs/>
          <w:sz w:val="18"/>
          <w:szCs w:val="20"/>
        </w:rPr>
        <w:lastRenderedPageBreak/>
        <w:t>Table SD-</w:t>
      </w:r>
      <w:r>
        <w:rPr>
          <w:rFonts w:ascii="Arial" w:hAnsi="Arial" w:cs="Arial"/>
          <w:b/>
          <w:bCs/>
          <w:sz w:val="18"/>
          <w:szCs w:val="20"/>
        </w:rPr>
        <w:t>3</w:t>
      </w:r>
      <w:r w:rsidRPr="00843ABA">
        <w:rPr>
          <w:rFonts w:ascii="Arial" w:hAnsi="Arial" w:cs="Arial"/>
          <w:b/>
          <w:bCs/>
          <w:sz w:val="18"/>
          <w:szCs w:val="20"/>
        </w:rPr>
        <w:t>.</w:t>
      </w:r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Results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of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the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continuous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sorption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test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</w:t>
      </w:r>
      <w:proofErr w:type="spellStart"/>
      <w:r w:rsidRPr="00843ABA">
        <w:rPr>
          <w:rFonts w:ascii="Arial" w:hAnsi="Arial" w:cs="Arial"/>
          <w:sz w:val="18"/>
          <w:szCs w:val="20"/>
        </w:rPr>
        <w:t>for</w:t>
      </w:r>
      <w:proofErr w:type="spellEnd"/>
      <w:r w:rsidRPr="00843ABA">
        <w:rPr>
          <w:rFonts w:ascii="Arial" w:hAnsi="Arial" w:cs="Arial"/>
          <w:sz w:val="18"/>
          <w:szCs w:val="20"/>
        </w:rPr>
        <w:t xml:space="preserve"> Lewatit MonoPlus MP600</w:t>
      </w:r>
      <w:r>
        <w:rPr>
          <w:rFonts w:ascii="Arial" w:hAnsi="Arial" w:cs="Arial"/>
          <w:sz w:val="18"/>
          <w:szCs w:val="20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09"/>
        <w:gridCol w:w="1289"/>
        <w:gridCol w:w="1282"/>
        <w:gridCol w:w="1290"/>
        <w:gridCol w:w="1282"/>
      </w:tblGrid>
      <w:tr w:rsidR="00843ABA" w:rsidRPr="00843ABA" w14:paraId="6FEA036D" w14:textId="77777777" w:rsidTr="00843ABA">
        <w:trPr>
          <w:trHeight w:val="283"/>
          <w:jc w:val="center"/>
        </w:trPr>
        <w:tc>
          <w:tcPr>
            <w:tcW w:w="7738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0DCC122" w14:textId="261C86D8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Lewatit MonoPlus MP600</w:t>
            </w:r>
          </w:p>
        </w:tc>
      </w:tr>
      <w:tr w:rsidR="00AF770D" w:rsidRPr="00843ABA" w14:paraId="2B5DB327" w14:textId="77777777" w:rsidTr="00843ABA">
        <w:trPr>
          <w:trHeight w:val="283"/>
          <w:jc w:val="center"/>
        </w:trPr>
        <w:tc>
          <w:tcPr>
            <w:tcW w:w="128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B31B697" w14:textId="27A10E1B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BV</w:t>
            </w:r>
          </w:p>
        </w:tc>
        <w:tc>
          <w:tcPr>
            <w:tcW w:w="1309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D367FAB" w14:textId="6564EB44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proofErr w:type="spellStart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V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bscript"/>
                <w:lang w:eastAsia="hi-IN" w:bidi="hi-IN"/>
              </w:rPr>
              <w:t>final</w:t>
            </w:r>
            <w:proofErr w:type="spellEnd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[cm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perscript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]</w:t>
            </w:r>
          </w:p>
        </w:tc>
        <w:tc>
          <w:tcPr>
            <w:tcW w:w="5143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CCA188" w14:textId="51616389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proofErr w:type="spellStart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Concentration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after</w:t>
            </w:r>
            <w:proofErr w:type="spellEnd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sorption</w:t>
            </w:r>
            <w:proofErr w:type="spellEnd"/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 xml:space="preserve"> [mg/dm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vertAlign w:val="superscript"/>
                <w:lang w:eastAsia="hi-IN" w:bidi="hi-IN"/>
              </w:rPr>
              <w:t>3</w:t>
            </w: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]</w:t>
            </w:r>
          </w:p>
        </w:tc>
      </w:tr>
      <w:tr w:rsidR="00AF770D" w:rsidRPr="00843ABA" w14:paraId="7DAAC1CA" w14:textId="77777777" w:rsidTr="00843ABA">
        <w:trPr>
          <w:trHeight w:val="283"/>
          <w:jc w:val="center"/>
        </w:trPr>
        <w:tc>
          <w:tcPr>
            <w:tcW w:w="128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ABD98C5" w14:textId="77777777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</w:p>
        </w:tc>
        <w:tc>
          <w:tcPr>
            <w:tcW w:w="1309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69ABF0B" w14:textId="77777777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99FDE0B" w14:textId="16F83F27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t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551605B1" w14:textId="77777777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d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48E52BE5" w14:textId="77777777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Rh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AD1CCCE" w14:textId="02917A60" w:rsidR="00AF770D" w:rsidRPr="00843ABA" w:rsidRDefault="00AF770D" w:rsidP="00AF770D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Pt</w:t>
            </w:r>
          </w:p>
        </w:tc>
      </w:tr>
      <w:tr w:rsidR="00843ABA" w:rsidRPr="00843ABA" w14:paraId="77C8C8A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0BC0569" w14:textId="77777777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2)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828579F" w14:textId="77777777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3)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EB65DBA" w14:textId="77777777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4)</w:t>
            </w:r>
          </w:p>
        </w:tc>
        <w:tc>
          <w:tcPr>
            <w:tcW w:w="1282" w:type="dxa"/>
            <w:tcBorders>
              <w:bottom w:val="single" w:sz="18" w:space="0" w:color="auto"/>
            </w:tcBorders>
            <w:vAlign w:val="center"/>
          </w:tcPr>
          <w:p w14:paraId="6536A925" w14:textId="77777777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5)</w:t>
            </w: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7D03E4F4" w14:textId="77777777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6)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9734FCA" w14:textId="77777777" w:rsidR="00843ABA" w:rsidRPr="00843ABA" w:rsidRDefault="00843ABA" w:rsidP="009F1C60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7)</w:t>
            </w:r>
          </w:p>
        </w:tc>
      </w:tr>
      <w:tr w:rsidR="00843ABA" w:rsidRPr="00843ABA" w14:paraId="24D29A84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</w:tcBorders>
          </w:tcPr>
          <w:p w14:paraId="7807BEC5" w14:textId="6357DD4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09" w:type="dxa"/>
            <w:tcBorders>
              <w:top w:val="single" w:sz="18" w:space="0" w:color="auto"/>
              <w:right w:val="single" w:sz="18" w:space="0" w:color="auto"/>
            </w:tcBorders>
          </w:tcPr>
          <w:p w14:paraId="5C2E8493" w14:textId="0BFFA98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</w:tcBorders>
          </w:tcPr>
          <w:p w14:paraId="7FA0E2BA" w14:textId="438B770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18" w:space="0" w:color="auto"/>
            </w:tcBorders>
          </w:tcPr>
          <w:p w14:paraId="5A26E5EA" w14:textId="471AA49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tcBorders>
              <w:top w:val="single" w:sz="18" w:space="0" w:color="auto"/>
            </w:tcBorders>
          </w:tcPr>
          <w:p w14:paraId="214F3506" w14:textId="3457189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top w:val="single" w:sz="18" w:space="0" w:color="auto"/>
              <w:right w:val="single" w:sz="18" w:space="0" w:color="auto"/>
            </w:tcBorders>
          </w:tcPr>
          <w:p w14:paraId="76B1FA0C" w14:textId="77C2065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843ABA" w:rsidRPr="00843ABA" w14:paraId="03D130D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8DBE5B7" w14:textId="331E9BC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708535B" w14:textId="526008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572948A" w14:textId="674A0F3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37B93ABD" w14:textId="077EAE3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580F3EDF" w14:textId="67C8FBF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BEBE586" w14:textId="0BAD6F3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9D68A8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8100A0B" w14:textId="08F7E7D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A5E2009" w14:textId="14A19D7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7FFE386" w14:textId="16065E0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7EC82EAB" w14:textId="062C233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60B34FA7" w14:textId="36A5ECA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A03AB7C" w14:textId="6C0D556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E48234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F06EE07" w14:textId="106842D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7E63FE9" w14:textId="1F6D360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72E9E6C" w14:textId="304F113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7280415D" w14:textId="27AC0BE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3D588C77" w14:textId="7F58815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911787E" w14:textId="0119B25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DAE96B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E1350BD" w14:textId="37F238C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60D52C1" w14:textId="741A160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82C85C4" w14:textId="4C63D7F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2F1466E7" w14:textId="0209473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3CBC7653" w14:textId="6D35B04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5140FCB" w14:textId="3FE031A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F37B0C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3E14212" w14:textId="79C5628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3B06AF4" w14:textId="7AD6F51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203F83E" w14:textId="2D14677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7D57480C" w14:textId="78A5906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1873F949" w14:textId="12833C8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42F21FD" w14:textId="1DA9E3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67B13F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09288EA" w14:textId="630DDEB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09B4429" w14:textId="07A2B2D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F92B9D9" w14:textId="6C093C2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6AF0BBAE" w14:textId="0818F59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305CFA2C" w14:textId="6BA0FF4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9F63C7A" w14:textId="1C5FF1D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7E7142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4ABB2ED" w14:textId="2A2EF36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9FC00AB" w14:textId="2EEF417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3B28068" w14:textId="7C98442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71F4D8EA" w14:textId="104A056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59327F9E" w14:textId="35FB6A7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156BEEC" w14:textId="7CBF6BC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4D1BA8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C6BBA5E" w14:textId="1E40188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BD9935F" w14:textId="02E10BD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4F77A94" w14:textId="76E3623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65265C26" w14:textId="673BCCF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0BAA1C96" w14:textId="123118E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81766DC" w14:textId="4D85A63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645E48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B99A053" w14:textId="4FA36C7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FA83DA3" w14:textId="5F86F45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4515382" w14:textId="77B42FD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0EFD6C09" w14:textId="3DD23A3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2B264586" w14:textId="17AB544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645FE9E" w14:textId="1907446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4C6D7D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43C1E96" w14:textId="6B679DD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16E0895" w14:textId="13CEE3A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54BF66C" w14:textId="52642D4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0E397337" w14:textId="06A8B7C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4D05C09F" w14:textId="2D29B0B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0BB8414" w14:textId="0BD60E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187416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2D86C2D" w14:textId="1B10732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3BAF5E8" w14:textId="1587DA7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6788CE9" w14:textId="1A3184C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69C2B95C" w14:textId="5FB5E58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6E4DDBC8" w14:textId="2D5F9A7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BF56DEF" w14:textId="4748E50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9B7249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792C6A2" w14:textId="5CEADFC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4DAF7D6" w14:textId="1B49232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F62B56C" w14:textId="2BFEFB8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58D69A45" w14:textId="7DD5982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3BE91F16" w14:textId="4B0010D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95A568C" w14:textId="725002D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252BC4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5AFFE08" w14:textId="6B5A6AA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BB12557" w14:textId="2487A0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5F2496D" w14:textId="59873A8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6AF7DE18" w14:textId="22E4CAF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42103687" w14:textId="0B427D9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308C3F8" w14:textId="3D72496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19AECB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956CF3F" w14:textId="3C6AB3B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25961A2" w14:textId="17EBE67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A032ABD" w14:textId="1FA1DBE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268B78EB" w14:textId="36FA43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4FAA9B33" w14:textId="4315DB5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F10C679" w14:textId="1D2136C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7CEEFD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EFFDBC8" w14:textId="71423A9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89F647E" w14:textId="7503D24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5DF11A3" w14:textId="569986D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79B46836" w14:textId="74A987F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190EE332" w14:textId="05C1AEE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B2EA724" w14:textId="5C9F516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A1C2D3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F122290" w14:textId="68F35BE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5C4D8DD" w14:textId="0139054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BC054FF" w14:textId="4CD492B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4C89BC1D" w14:textId="1F0C624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5B027994" w14:textId="2C61073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8FF02D4" w14:textId="5B08B89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AC7FFD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2004375" w14:textId="314B23C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F28B9DF" w14:textId="7125ED4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86F55BB" w14:textId="69DAAAB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6238F033" w14:textId="754A932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3D63CBBD" w14:textId="7963B6C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88BEB20" w14:textId="656EA05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97953F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AE74416" w14:textId="223D9BE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52BDD5B" w14:textId="350C40E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ED7ABFA" w14:textId="0DEAD1F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52ED46F9" w14:textId="1A09E8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73C89E4A" w14:textId="52AB420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26D62EF" w14:textId="234C823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03BB4D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AB239EB" w14:textId="6769490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264B653" w14:textId="60FB55D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CB372B5" w14:textId="323D86E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7B445A73" w14:textId="74B51EA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084EDFAC" w14:textId="53E1AAF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4E7808E" w14:textId="06A2EF2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3D4511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D63E622" w14:textId="76C092A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C80AF3E" w14:textId="6DE8B15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FCFD854" w14:textId="26E1732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13AB03A2" w14:textId="533816B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22B70DBC" w14:textId="769762E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3969B65" w14:textId="036DC6A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EB7C23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619DE91" w14:textId="07C16C7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97C2442" w14:textId="510C63E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A87F209" w14:textId="76F246B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3C5D1910" w14:textId="6DDD6CC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5A9753D3" w14:textId="24BD8C7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A77BDC2" w14:textId="42F6055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5220F1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06C1AB8" w14:textId="3EB7614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E49EB6D" w14:textId="626B596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4D95B43" w14:textId="365261C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618EE8B0" w14:textId="3A1D2BE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42818F7D" w14:textId="6A417D5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F6A894B" w14:textId="3AB0B13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79A906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8A047B1" w14:textId="3BA640B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7EB1244" w14:textId="3ACBE95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02880AF" w14:textId="06C1AFE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0CDDAC71" w14:textId="69428D8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2F2D2FFC" w14:textId="36AA3A3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396B494" w14:textId="5D2CDBA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935F4F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03C50B5" w14:textId="7B27F28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4F0F4E9" w14:textId="2A7D5CB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AF08195" w14:textId="1D12C9A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57A8238B" w14:textId="2CDA9DA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68687358" w14:textId="39F5485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A1DEDBC" w14:textId="2EBDC23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F37814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B91F5EA" w14:textId="119D1FF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993CD20" w14:textId="6F0B2CD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6312A87" w14:textId="1ACD8A1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</w:tcPr>
          <w:p w14:paraId="67395814" w14:textId="2C23C6B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1DF4EBB5" w14:textId="1D267E4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8033C92" w14:textId="2E01B8C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066F47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F3F8ABB" w14:textId="59FC593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3BA26CA" w14:textId="5E75657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76EDACA" w14:textId="5996A24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52CC5531" w14:textId="400DDF8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03ED2287" w14:textId="77E0C25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B5253D5" w14:textId="2585936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577518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3B12DCD1" w14:textId="5CA06F6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DAE0EFF" w14:textId="2778DAF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9823B01" w14:textId="7E743E7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141E848F" w14:textId="682FC9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71D02AB4" w14:textId="5E9574B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A03238A" w14:textId="16829B5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D47E8A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6F06844" w14:textId="562185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FDCB0C0" w14:textId="697F3B2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0758A7E" w14:textId="0250005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684EEE52" w14:textId="4D973B8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3719A505" w14:textId="7F1CA33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DDC7380" w14:textId="01269B3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9BF5DF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52D4218" w14:textId="61BA54D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44D8EB9" w14:textId="10A5A30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E6940BA" w14:textId="267EAD1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76E4DA29" w14:textId="227B7F5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449258BF" w14:textId="29B79F4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D6368FC" w14:textId="58AC418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D7331B3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9974B6D" w14:textId="1928E8C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C358A76" w14:textId="37A64AF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D0D9FFE" w14:textId="3622AA1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1EBFA5EC" w14:textId="733C8AF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394D0F9F" w14:textId="7192BAF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C5D2C23" w14:textId="14976BF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512984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84D6DE8" w14:textId="096C38D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D7E511F" w14:textId="31687BB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1FAE536" w14:textId="4BDF3A6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1137FF05" w14:textId="6485191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2C3F115A" w14:textId="19B4C76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A896C76" w14:textId="559BA68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38DE42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7BA56D3" w14:textId="29BD60F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2A1B2E6" w14:textId="7815826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058D7A7" w14:textId="60E199B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5B56010D" w14:textId="41CBA78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0D733255" w14:textId="7A453F5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75E9BDB" w14:textId="4BF3275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FEB8BF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2949B6E" w14:textId="7B95ABD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A1BC35F" w14:textId="76326FC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622E975" w14:textId="12C2374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2462EE18" w14:textId="4024236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</w:tcPr>
          <w:p w14:paraId="0254D83A" w14:textId="50A5BBE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BF7E3D1" w14:textId="4844253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2A740F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1126A4A" w14:textId="505AEF6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A846708" w14:textId="1B7185F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471890E" w14:textId="5FA9B7F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22A3AE30" w14:textId="416A058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7C5E2194" w14:textId="4063EF5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23B292B" w14:textId="1FD9F67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843ABA" w:rsidRPr="00843ABA" w14:paraId="57EB155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46DB79F" w14:textId="11AFB0B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02A0A42" w14:textId="632C5B4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7D841FE" w14:textId="02F0957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6E689A11" w14:textId="4261CF9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</w:tcPr>
          <w:p w14:paraId="3DEB82E0" w14:textId="678A59E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F08993B" w14:textId="07BEB87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FACDC7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30E4D3C" w14:textId="23BF6ED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6B5B690" w14:textId="7EFBBAC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4297BE5" w14:textId="2773380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6682C1E7" w14:textId="484A8CC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4155A039" w14:textId="27CC145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CF0745D" w14:textId="2536640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B761A2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56D869E" w14:textId="4D82C72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5D20129" w14:textId="1C2D014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48370B6" w14:textId="161D990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7187E8C1" w14:textId="463A3C3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05F93106" w14:textId="1945106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3DA5EDD" w14:textId="4D8CA09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146DA9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F1BE7CB" w14:textId="5B08287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C98377B" w14:textId="4C0CC14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6953058" w14:textId="4B01F1C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746C5E75" w14:textId="6DC7CA7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</w:tcPr>
          <w:p w14:paraId="7C709B12" w14:textId="7CE6A53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6FA0963" w14:textId="7F716AC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C20ACF2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4" w:space="0" w:color="auto"/>
            </w:tcBorders>
          </w:tcPr>
          <w:p w14:paraId="60B412E2" w14:textId="6F9ED0E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8" w:space="0" w:color="auto"/>
            </w:tcBorders>
          </w:tcPr>
          <w:p w14:paraId="77454CA7" w14:textId="0157AF0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4" w:space="0" w:color="auto"/>
            </w:tcBorders>
          </w:tcPr>
          <w:p w14:paraId="389A99BB" w14:textId="5D2D3C8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E08668A" w14:textId="53D29E7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3527A2C" w14:textId="437B553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18" w:space="0" w:color="auto"/>
            </w:tcBorders>
          </w:tcPr>
          <w:p w14:paraId="4E25D31C" w14:textId="6F9E18E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94C2BC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</w:tcPr>
          <w:p w14:paraId="499FD016" w14:textId="792FB30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</w:tcPr>
          <w:p w14:paraId="12FEB23D" w14:textId="59CE03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</w:tcPr>
          <w:p w14:paraId="50088442" w14:textId="5F2F424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bottom w:val="single" w:sz="18" w:space="0" w:color="auto"/>
            </w:tcBorders>
          </w:tcPr>
          <w:p w14:paraId="71C6B75C" w14:textId="5129845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14:paraId="6F752706" w14:textId="09407BC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</w:tcPr>
          <w:p w14:paraId="7C6712E1" w14:textId="6D8512D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046D7BA7" w14:textId="77777777" w:rsidR="006464CA" w:rsidRPr="00843ABA" w:rsidRDefault="006464CA">
      <w:pPr>
        <w:rPr>
          <w:rFonts w:ascii="Arial" w:hAnsi="Arial" w:cs="Aria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1309"/>
        <w:gridCol w:w="1289"/>
        <w:gridCol w:w="1282"/>
        <w:gridCol w:w="1290"/>
        <w:gridCol w:w="1282"/>
      </w:tblGrid>
      <w:tr w:rsidR="00843ABA" w:rsidRPr="00843ABA" w14:paraId="17DDE884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B8798E1" w14:textId="26106A21" w:rsidR="00843ABA" w:rsidRPr="00843ABA" w:rsidRDefault="00843ABA" w:rsidP="006464C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2)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00D830" w14:textId="5EC42A16" w:rsidR="00843ABA" w:rsidRPr="00843ABA" w:rsidRDefault="00843ABA" w:rsidP="006464C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3)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7728B5E" w14:textId="268F6D61" w:rsidR="00843ABA" w:rsidRPr="00843ABA" w:rsidRDefault="00843ABA" w:rsidP="006464C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4)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597E7F" w14:textId="6763DE7B" w:rsidR="00843ABA" w:rsidRPr="00843ABA" w:rsidRDefault="00843ABA" w:rsidP="006464C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5)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56B6CF" w14:textId="7D5AF005" w:rsidR="00843ABA" w:rsidRPr="00843ABA" w:rsidRDefault="00843ABA" w:rsidP="006464C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6)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DB019E2" w14:textId="24B6D9C4" w:rsidR="00843ABA" w:rsidRPr="00843ABA" w:rsidRDefault="00843ABA" w:rsidP="006464CA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eastAsia="Arial Unicode MS" w:hAnsi="Arial" w:cs="Arial"/>
                <w:b/>
                <w:bCs/>
                <w:kern w:val="1"/>
                <w:sz w:val="22"/>
                <w:szCs w:val="22"/>
                <w:lang w:eastAsia="hi-IN" w:bidi="hi-IN"/>
              </w:rPr>
              <w:t>(7)</w:t>
            </w:r>
          </w:p>
        </w:tc>
      </w:tr>
      <w:tr w:rsidR="00843ABA" w:rsidRPr="00843ABA" w14:paraId="6A128DC1" w14:textId="77777777" w:rsidTr="00843ABA">
        <w:trPr>
          <w:trHeight w:val="283"/>
          <w:jc w:val="center"/>
        </w:trPr>
        <w:tc>
          <w:tcPr>
            <w:tcW w:w="1286" w:type="dxa"/>
            <w:tcBorders>
              <w:top w:val="single" w:sz="18" w:space="0" w:color="auto"/>
              <w:left w:val="single" w:sz="18" w:space="0" w:color="auto"/>
            </w:tcBorders>
          </w:tcPr>
          <w:p w14:paraId="65CAB054" w14:textId="347B88C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20</w:t>
            </w:r>
          </w:p>
        </w:tc>
        <w:tc>
          <w:tcPr>
            <w:tcW w:w="1309" w:type="dxa"/>
            <w:tcBorders>
              <w:top w:val="single" w:sz="18" w:space="0" w:color="auto"/>
              <w:right w:val="single" w:sz="18" w:space="0" w:color="auto"/>
            </w:tcBorders>
          </w:tcPr>
          <w:p w14:paraId="2BDB7B2E" w14:textId="47CF760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top w:val="single" w:sz="18" w:space="0" w:color="auto"/>
              <w:left w:val="single" w:sz="18" w:space="0" w:color="auto"/>
            </w:tcBorders>
          </w:tcPr>
          <w:p w14:paraId="1E11666F" w14:textId="496488C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top w:val="single" w:sz="18" w:space="0" w:color="auto"/>
            </w:tcBorders>
          </w:tcPr>
          <w:p w14:paraId="1C93782F" w14:textId="1F9C4C1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  <w:tcBorders>
              <w:top w:val="single" w:sz="18" w:space="0" w:color="auto"/>
            </w:tcBorders>
          </w:tcPr>
          <w:p w14:paraId="60765DF7" w14:textId="3BC6E34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top w:val="single" w:sz="18" w:space="0" w:color="auto"/>
              <w:right w:val="single" w:sz="18" w:space="0" w:color="auto"/>
            </w:tcBorders>
          </w:tcPr>
          <w:p w14:paraId="37FFC418" w14:textId="3AB17C1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8E80D4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E16FC57" w14:textId="1D778E4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2DB8147" w14:textId="2937615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9FB5B4F" w14:textId="6B7374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2AEAA95C" w14:textId="3A53548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</w:tcPr>
          <w:p w14:paraId="07700917" w14:textId="094679C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0196296" w14:textId="0E9AF0A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607096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0E74376" w14:textId="0573030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313AF01" w14:textId="3D9C09F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52D887D" w14:textId="14ED429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1EDA0186" w14:textId="1AB4F46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2C792A8D" w14:textId="4D12DF6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F6237E4" w14:textId="20A0DC4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6CC688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36B4EED" w14:textId="241AAA1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6BF8C4D" w14:textId="315EC60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D763446" w14:textId="66A8D6A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7AC03426" w14:textId="7733EBB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3A9D8406" w14:textId="0DFA46D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7DEBB83" w14:textId="16337AA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62AB31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018FBFA" w14:textId="1C9D7BB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9876AAD" w14:textId="78EB5EE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B146C47" w14:textId="6D823D4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398ABC55" w14:textId="7B8AA66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1A67C8DF" w14:textId="7C75CD8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A91CB23" w14:textId="15C530D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521D48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F9A309C" w14:textId="5D7036C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947CEA0" w14:textId="65C3FB2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2CEB701" w14:textId="09BCE79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3F4F63E6" w14:textId="59BFAEA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63B853C8" w14:textId="45A1C9C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17308B5" w14:textId="4937460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565B45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587EC3E" w14:textId="09D64A1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A7EE049" w14:textId="1013031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06F4196" w14:textId="0E08160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5733F500" w14:textId="0BDCDFE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7F4AF536" w14:textId="3BD4CF4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9AE0E40" w14:textId="6CA8415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31CFCB4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2954EC4" w14:textId="24E403F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4FB7B6A" w14:textId="4D060A6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3EBA4C8D" w14:textId="2BE8A17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0C179C29" w14:textId="4CA0C24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00CE89B2" w14:textId="679099E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E851901" w14:textId="26937FE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EDA0D9E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BE5909A" w14:textId="7F35AB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0E95188" w14:textId="742836D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1E987A6" w14:textId="70E6F83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5705E2D0" w14:textId="61BFB9E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17DB3AE7" w14:textId="7B20F93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06F74A0" w14:textId="43AC405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DE3102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CD02336" w14:textId="0B3900D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7E3962D" w14:textId="008F129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10501BB" w14:textId="6AB56EC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1820446B" w14:textId="1A9031D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28ED7C69" w14:textId="28FE709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9CAA32F" w14:textId="33BC0F7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2CDD45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D2848C4" w14:textId="465C415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1D7C6757" w14:textId="465FD27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489529CE" w14:textId="51EBB16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1D719C54" w14:textId="2814386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2A8709D9" w14:textId="5D63EB5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991A0AD" w14:textId="169443E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463F91F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0BB45DB" w14:textId="53CDE21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B73925C" w14:textId="4A85674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BC2CF48" w14:textId="2FD8895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</w:tcPr>
          <w:p w14:paraId="1B96BA60" w14:textId="02C17B6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0078B7B7" w14:textId="4C3971C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322C9BDB" w14:textId="42A8ECA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0015BF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757A915" w14:textId="2F0B802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8FE4A2B" w14:textId="18B6538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E702EA8" w14:textId="66C71E2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10BAD779" w14:textId="273406D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6AE8FAC5" w14:textId="7911DD5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6E95227" w14:textId="5E60D03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0F00201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1515B3D" w14:textId="7464AB7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92620DC" w14:textId="4A0E819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6C74867" w14:textId="3F41646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76315EE6" w14:textId="484CF91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5F128255" w14:textId="421AF5C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41EDC8E" w14:textId="08E0EA0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6EE328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E988F3C" w14:textId="65067E3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DBBA939" w14:textId="1E87577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3579A90" w14:textId="2B0D6C5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02D1829F" w14:textId="04800DC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</w:tcPr>
          <w:p w14:paraId="3A8CCE6D" w14:textId="74B8E60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6D7FC13" w14:textId="54855C3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DB838F1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A22A9E0" w14:textId="658A0A6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EDBD442" w14:textId="5047B8B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26AD8AB" w14:textId="3ABBA2C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</w:tcPr>
          <w:p w14:paraId="6806F927" w14:textId="2EBBE2F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</w:tcPr>
          <w:p w14:paraId="6E912F9F" w14:textId="057B9F0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2DCDA86" w14:textId="2168ADF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9D11229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454E1EA8" w14:textId="583A7A6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60FAE84C" w14:textId="7D85485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4AEA093" w14:textId="66DD212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0A52EFA3" w14:textId="0A1DD59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</w:tcPr>
          <w:p w14:paraId="2ABFF797" w14:textId="2154E4F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18A1840" w14:textId="767F555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04A2E7D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1623865" w14:textId="1F7C941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01A2314" w14:textId="5CBFE95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5C08C6E" w14:textId="41E69BA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</w:tcPr>
          <w:p w14:paraId="76D85F51" w14:textId="60924AE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</w:tcPr>
          <w:p w14:paraId="65CD98B0" w14:textId="165E564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B67984B" w14:textId="5CE2853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D61575B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A53F4C8" w14:textId="3EEE57E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1E28EB3" w14:textId="74FBBDA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B892E09" w14:textId="7F0AA43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38B7F446" w14:textId="28E5818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0422F594" w14:textId="10F2044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C33E191" w14:textId="6E86A5B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4386CA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F5C44FD" w14:textId="7AFDCF8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1CF62FF" w14:textId="31260B9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C15963E" w14:textId="1D64AA2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6331BEE9" w14:textId="03E91D7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0675CA30" w14:textId="26D8347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6FDA493C" w14:textId="5B14DD5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E09549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5DF60453" w14:textId="0F0FD5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210D811" w14:textId="351ACDC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B3DDDF1" w14:textId="3E68117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2F783141" w14:textId="79CFA1B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31066820" w14:textId="6DD323D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DD56179" w14:textId="6326E41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B50A3B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640367C" w14:textId="6A0C59D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876F2D1" w14:textId="0EBAA9D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64DDF24" w14:textId="6DEFB22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04765028" w14:textId="6A7C955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49EDCD79" w14:textId="32A6BE5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42F0649D" w14:textId="6427CB2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6B2FF59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0BDF37CA" w14:textId="239D5A3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0D6C058C" w14:textId="7D5A061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41D7214" w14:textId="1ECE95CC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78AE0ECD" w14:textId="45E5B34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487ACEC0" w14:textId="226EE72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A5A7464" w14:textId="722E401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D305FF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07F7C62" w14:textId="189504C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5D379F1" w14:textId="216F779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CF9F130" w14:textId="0D3EF19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2" w:type="dxa"/>
          </w:tcPr>
          <w:p w14:paraId="0BA681BA" w14:textId="0F86C7C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90" w:type="dxa"/>
          </w:tcPr>
          <w:p w14:paraId="0DCB7465" w14:textId="19FA72E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13D0688" w14:textId="52C5439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9BEA1E5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57067E5" w14:textId="7DC9FB9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244EA8B1" w14:textId="79F96FE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8AA425F" w14:textId="4B7BB5B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36C13FEE" w14:textId="16792B1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2EBE6C65" w14:textId="319328E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A513DD9" w14:textId="6FC88B4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1FB363C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02FD4A6" w14:textId="351F101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5FDE8ED" w14:textId="03051AD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28DDB96B" w14:textId="054783B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2" w:type="dxa"/>
          </w:tcPr>
          <w:p w14:paraId="5D1F184F" w14:textId="2414C0C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7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</w:tcPr>
          <w:p w14:paraId="0CF471C2" w14:textId="25DA162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8BCD7E6" w14:textId="6EB1341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059C4B6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F74A7BF" w14:textId="06B8F96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39543A41" w14:textId="36EFE0A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6F4BB0CB" w14:textId="6D5911F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</w:tcPr>
          <w:p w14:paraId="45CA4C23" w14:textId="4A7BF2D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7CD7C63C" w14:textId="171C492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7CDCDEBC" w14:textId="1F3C784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D92604A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7AA175C" w14:textId="092ECBA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6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534F1CAE" w14:textId="22F45CC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D0C2D95" w14:textId="432B5EF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2" w:type="dxa"/>
          </w:tcPr>
          <w:p w14:paraId="773D75F5" w14:textId="6681192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0BE32720" w14:textId="0B653F5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460B87D" w14:textId="788A6D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1B5563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759F0509" w14:textId="3248F466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8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0912AC5" w14:textId="01D413E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0C22B531" w14:textId="7C27C09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</w:tcPr>
          <w:p w14:paraId="2A8DC263" w14:textId="7F2B66E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1B67228A" w14:textId="7B46BEF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5EA4C20D" w14:textId="1F0946A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48D3AFA0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6F2DB728" w14:textId="41AE1F2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0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7D876A9" w14:textId="4F3FE7A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564D186B" w14:textId="13AC3D9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66AEB7B5" w14:textId="3289553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</w:tcPr>
          <w:p w14:paraId="57CA77BD" w14:textId="6D478FE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0D607776" w14:textId="515A27C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35B288A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2DCED702" w14:textId="61A7172F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2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731B3054" w14:textId="6231494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751A0717" w14:textId="6877382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028EF1DF" w14:textId="24FE407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40E1BCDF" w14:textId="689E1348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2F178E15" w14:textId="7D27476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57816B18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</w:tcBorders>
          </w:tcPr>
          <w:p w14:paraId="15F3CEC2" w14:textId="17D51584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40</w:t>
            </w:r>
          </w:p>
        </w:tc>
        <w:tc>
          <w:tcPr>
            <w:tcW w:w="1309" w:type="dxa"/>
            <w:tcBorders>
              <w:right w:val="single" w:sz="18" w:space="0" w:color="auto"/>
            </w:tcBorders>
          </w:tcPr>
          <w:p w14:paraId="454FAD69" w14:textId="64A731E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289" w:type="dxa"/>
            <w:tcBorders>
              <w:left w:val="single" w:sz="18" w:space="0" w:color="auto"/>
            </w:tcBorders>
          </w:tcPr>
          <w:p w14:paraId="1CBC732F" w14:textId="521EC16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2" w:type="dxa"/>
          </w:tcPr>
          <w:p w14:paraId="049B83FB" w14:textId="5500E1B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</w:tcPr>
          <w:p w14:paraId="5D22E69C" w14:textId="2C97896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right w:val="single" w:sz="18" w:space="0" w:color="auto"/>
            </w:tcBorders>
          </w:tcPr>
          <w:p w14:paraId="1EF5D1E1" w14:textId="36184CFA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2B0D19B7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4" w:space="0" w:color="auto"/>
            </w:tcBorders>
          </w:tcPr>
          <w:p w14:paraId="76E9FC49" w14:textId="3A09CBD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60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18" w:space="0" w:color="auto"/>
            </w:tcBorders>
          </w:tcPr>
          <w:p w14:paraId="09807FDF" w14:textId="0E18C820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9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4" w:space="0" w:color="auto"/>
            </w:tcBorders>
          </w:tcPr>
          <w:p w14:paraId="21B65186" w14:textId="20DB45AB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6A624E67" w14:textId="53873BB7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866C59E" w14:textId="665EBF7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18" w:space="0" w:color="auto"/>
            </w:tcBorders>
          </w:tcPr>
          <w:p w14:paraId="79B8366E" w14:textId="7F67039E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43ABA" w:rsidRPr="00843ABA" w14:paraId="76D7F30C" w14:textId="77777777" w:rsidTr="00843ABA">
        <w:trPr>
          <w:trHeight w:val="283"/>
          <w:jc w:val="center"/>
        </w:trPr>
        <w:tc>
          <w:tcPr>
            <w:tcW w:w="1286" w:type="dxa"/>
            <w:tcBorders>
              <w:left w:val="single" w:sz="18" w:space="0" w:color="auto"/>
              <w:bottom w:val="single" w:sz="18" w:space="0" w:color="auto"/>
            </w:tcBorders>
          </w:tcPr>
          <w:p w14:paraId="11217E61" w14:textId="30A79B51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480</w:t>
            </w:r>
          </w:p>
        </w:tc>
        <w:tc>
          <w:tcPr>
            <w:tcW w:w="1309" w:type="dxa"/>
            <w:tcBorders>
              <w:bottom w:val="single" w:sz="18" w:space="0" w:color="auto"/>
              <w:right w:val="single" w:sz="18" w:space="0" w:color="auto"/>
            </w:tcBorders>
          </w:tcPr>
          <w:p w14:paraId="4CFA1718" w14:textId="3F841595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89" w:type="dxa"/>
            <w:tcBorders>
              <w:left w:val="single" w:sz="18" w:space="0" w:color="auto"/>
              <w:bottom w:val="single" w:sz="18" w:space="0" w:color="auto"/>
            </w:tcBorders>
          </w:tcPr>
          <w:p w14:paraId="3154D4FA" w14:textId="3BA49509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82" w:type="dxa"/>
            <w:tcBorders>
              <w:bottom w:val="single" w:sz="18" w:space="0" w:color="auto"/>
            </w:tcBorders>
          </w:tcPr>
          <w:p w14:paraId="1E7B4BD2" w14:textId="0DC313CD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14:paraId="7B187853" w14:textId="6DFB4F93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2" w:type="dxa"/>
            <w:tcBorders>
              <w:bottom w:val="single" w:sz="18" w:space="0" w:color="auto"/>
              <w:right w:val="single" w:sz="18" w:space="0" w:color="auto"/>
            </w:tcBorders>
          </w:tcPr>
          <w:p w14:paraId="74CCFB77" w14:textId="7B1EE592" w:rsidR="00843ABA" w:rsidRPr="00843ABA" w:rsidRDefault="00843ABA" w:rsidP="003D27BB">
            <w:pPr>
              <w:widowControl w:val="0"/>
              <w:suppressAutoHyphens/>
              <w:jc w:val="center"/>
              <w:rPr>
                <w:rFonts w:ascii="Arial" w:eastAsia="Arial Unicode MS" w:hAnsi="Arial" w:cs="Arial"/>
                <w:kern w:val="1"/>
                <w:sz w:val="22"/>
                <w:szCs w:val="22"/>
                <w:lang w:eastAsia="hi-IN" w:bidi="hi-IN"/>
              </w:rPr>
            </w:pPr>
            <w:r w:rsidRPr="00843AB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43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0168A266" w14:textId="77777777" w:rsidR="003D27BB" w:rsidRPr="00843ABA" w:rsidRDefault="003D27BB" w:rsidP="00656A7F">
      <w:pPr>
        <w:rPr>
          <w:rFonts w:ascii="Arial" w:hAnsi="Arial" w:cs="Arial"/>
          <w:lang w:val="de-DE"/>
        </w:rPr>
      </w:pPr>
    </w:p>
    <w:p w14:paraId="32D0440A" w14:textId="77777777" w:rsidR="00375F87" w:rsidRPr="00843ABA" w:rsidRDefault="00375F87" w:rsidP="00656A7F">
      <w:pPr>
        <w:rPr>
          <w:rFonts w:ascii="Arial" w:hAnsi="Arial" w:cs="Arial"/>
          <w:lang w:val="de-DE"/>
        </w:rPr>
      </w:pPr>
    </w:p>
    <w:p w14:paraId="73111A77" w14:textId="77777777" w:rsidR="00375F87" w:rsidRPr="00843ABA" w:rsidRDefault="00375F87" w:rsidP="00656A7F">
      <w:pPr>
        <w:rPr>
          <w:rFonts w:ascii="Arial" w:hAnsi="Arial" w:cs="Arial"/>
          <w:lang w:val="de-DE"/>
        </w:rPr>
      </w:pPr>
    </w:p>
    <w:p w14:paraId="64976136" w14:textId="77777777" w:rsidR="00375F87" w:rsidRPr="00843ABA" w:rsidRDefault="00375F87" w:rsidP="00656A7F">
      <w:pPr>
        <w:rPr>
          <w:rFonts w:ascii="Arial" w:hAnsi="Arial" w:cs="Arial"/>
          <w:lang w:val="de-DE"/>
        </w:rPr>
      </w:pPr>
    </w:p>
    <w:p w14:paraId="3174B3C6" w14:textId="77777777" w:rsidR="00943AD7" w:rsidRPr="00843ABA" w:rsidRDefault="00943AD7" w:rsidP="00656A7F">
      <w:pPr>
        <w:rPr>
          <w:rFonts w:ascii="Arial" w:hAnsi="Arial" w:cs="Arial"/>
          <w:lang w:val="de-DE"/>
        </w:rPr>
      </w:pPr>
    </w:p>
    <w:sectPr w:rsidR="00943AD7" w:rsidRPr="00843ABA" w:rsidSect="00D62222">
      <w:footerReference w:type="default" r:id="rId8"/>
      <w:footerReference w:type="firs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B4839" w14:textId="77777777" w:rsidR="00D62222" w:rsidRDefault="00D62222">
      <w:pPr>
        <w:pStyle w:val="Tekst"/>
      </w:pPr>
      <w:r>
        <w:separator/>
      </w:r>
    </w:p>
  </w:endnote>
  <w:endnote w:type="continuationSeparator" w:id="0">
    <w:p w14:paraId="05B98665" w14:textId="77777777" w:rsidR="00D62222" w:rsidRDefault="00D62222">
      <w:pPr>
        <w:pStyle w:val="Teks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9771616"/>
      <w:docPartObj>
        <w:docPartGallery w:val="Page Numbers (Bottom of Page)"/>
        <w:docPartUnique/>
      </w:docPartObj>
    </w:sdtPr>
    <w:sdtContent>
      <w:p w14:paraId="13E61AEC" w14:textId="65871E2D" w:rsidR="00A33055" w:rsidRDefault="00A33055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0B42AA" w14:textId="29DDB987" w:rsidR="0010700C" w:rsidRDefault="0010700C">
    <w:pPr>
      <w:pStyle w:val="Stopka"/>
      <w:jc w:val="center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8372083"/>
      <w:docPartObj>
        <w:docPartGallery w:val="Page Numbers (Bottom of Page)"/>
        <w:docPartUnique/>
      </w:docPartObj>
    </w:sdtPr>
    <w:sdtContent>
      <w:p w14:paraId="1120685A" w14:textId="4D3347C3" w:rsidR="005D3386" w:rsidRDefault="005D3386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CB76867" w14:textId="77777777" w:rsidR="00CF5855" w:rsidRDefault="00CF585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FEECF" w14:textId="77777777" w:rsidR="00D62222" w:rsidRDefault="00D62222">
      <w:pPr>
        <w:pStyle w:val="Tekst"/>
      </w:pPr>
      <w:r>
        <w:separator/>
      </w:r>
    </w:p>
  </w:footnote>
  <w:footnote w:type="continuationSeparator" w:id="0">
    <w:p w14:paraId="6D01A330" w14:textId="77777777" w:rsidR="00D62222" w:rsidRDefault="00D62222">
      <w:pPr>
        <w:pStyle w:val="Teks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721E4"/>
    <w:multiLevelType w:val="hybridMultilevel"/>
    <w:tmpl w:val="6DB2C2AE"/>
    <w:lvl w:ilvl="0" w:tplc="FFFFFFFF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B9661C6C">
      <w:start w:val="1"/>
      <w:numFmt w:val="bullet"/>
      <w:lvlText w:val="­"/>
      <w:lvlJc w:val="left"/>
      <w:pPr>
        <w:ind w:left="2148" w:hanging="360"/>
      </w:pPr>
      <w:rPr>
        <w:rFonts w:ascii="Calibri" w:hAnsi="Calibri" w:hint="default"/>
      </w:rPr>
    </w:lvl>
    <w:lvl w:ilvl="2" w:tplc="FFFFFFFF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0CF3C9E"/>
    <w:multiLevelType w:val="hybridMultilevel"/>
    <w:tmpl w:val="35A0AAFA"/>
    <w:lvl w:ilvl="0" w:tplc="AA262480">
      <w:start w:val="1"/>
      <w:numFmt w:val="decimal"/>
      <w:pStyle w:val="Wylicz2"/>
      <w:lvlText w:val="%1.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66800E8"/>
    <w:multiLevelType w:val="multilevel"/>
    <w:tmpl w:val="2AC6680E"/>
    <w:lvl w:ilvl="0">
      <w:start w:val="1"/>
      <w:numFmt w:val="bullet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A481C"/>
    <w:multiLevelType w:val="multilevel"/>
    <w:tmpl w:val="456EE3D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F0831"/>
    <w:multiLevelType w:val="hybridMultilevel"/>
    <w:tmpl w:val="5D24BB22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148382B"/>
    <w:multiLevelType w:val="hybridMultilevel"/>
    <w:tmpl w:val="2A7A082C"/>
    <w:lvl w:ilvl="0" w:tplc="90DA6104">
      <w:start w:val="1"/>
      <w:numFmt w:val="bullet"/>
      <w:pStyle w:val="StylPunktory3"/>
      <w:lvlText w:val=""/>
      <w:lvlJc w:val="left"/>
      <w:pPr>
        <w:tabs>
          <w:tab w:val="num" w:pos="1361"/>
        </w:tabs>
        <w:ind w:left="1361" w:hanging="454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2114"/>
        </w:tabs>
        <w:ind w:left="211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34"/>
        </w:tabs>
        <w:ind w:left="283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54"/>
        </w:tabs>
        <w:ind w:left="355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274"/>
        </w:tabs>
        <w:ind w:left="427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994"/>
        </w:tabs>
        <w:ind w:left="499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14"/>
        </w:tabs>
        <w:ind w:left="571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34"/>
        </w:tabs>
        <w:ind w:left="643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54"/>
        </w:tabs>
        <w:ind w:left="7154" w:hanging="360"/>
      </w:pPr>
      <w:rPr>
        <w:rFonts w:ascii="Wingdings" w:hAnsi="Wingdings" w:hint="default"/>
      </w:rPr>
    </w:lvl>
  </w:abstractNum>
  <w:abstractNum w:abstractNumId="6" w15:restartNumberingAfterBreak="0">
    <w:nsid w:val="12B83DE8"/>
    <w:multiLevelType w:val="hybridMultilevel"/>
    <w:tmpl w:val="FE1AB3C6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14693D18"/>
    <w:multiLevelType w:val="multilevel"/>
    <w:tmpl w:val="E82A5952"/>
    <w:styleLink w:val="List0"/>
    <w:lvl w:ilvl="0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b/>
        <w:bCs/>
        <w:position w:val="0"/>
        <w:sz w:val="24"/>
        <w:szCs w:val="24"/>
        <w:rtl w:val="0"/>
      </w:rPr>
    </w:lvl>
    <w:lvl w:ilvl="1">
      <w:start w:val="1"/>
      <w:numFmt w:val="decimal"/>
      <w:lvlText w:val="%1.%2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2">
      <w:start w:val="1"/>
      <w:numFmt w:val="decimal"/>
      <w:lvlText w:val="%1.%2.%3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3">
      <w:start w:val="1"/>
      <w:numFmt w:val="decimal"/>
      <w:lvlText w:val="%1.%2.%3.%4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4">
      <w:start w:val="1"/>
      <w:numFmt w:val="decimal"/>
      <w:lvlText w:val="%1.%2.%3.%4.%5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5">
      <w:start w:val="1"/>
      <w:numFmt w:val="decimal"/>
      <w:lvlText w:val="%1.%2.%3.%4.%5.%6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6">
      <w:start w:val="1"/>
      <w:numFmt w:val="decimal"/>
      <w:lvlText w:val="%1.%2.%3.%4.%5.%6.%7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7">
      <w:start w:val="1"/>
      <w:numFmt w:val="decimal"/>
      <w:lvlText w:val="%1.%2.%3.%4.%5.%6.%7.%8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  <w:lvl w:ilvl="8">
      <w:start w:val="1"/>
      <w:numFmt w:val="decimal"/>
      <w:lvlText w:val="%1.%2.%3.%4.%5.%6.%7.%8.%9."/>
      <w:lvlJc w:val="left"/>
      <w:pPr>
        <w:tabs>
          <w:tab w:val="num" w:pos="116"/>
        </w:tabs>
      </w:pPr>
      <w:rPr>
        <w:b/>
        <w:bCs/>
        <w:position w:val="0"/>
        <w:sz w:val="24"/>
        <w:szCs w:val="24"/>
        <w:rtl w:val="0"/>
      </w:rPr>
    </w:lvl>
  </w:abstractNum>
  <w:abstractNum w:abstractNumId="8" w15:restartNumberingAfterBreak="0">
    <w:nsid w:val="21E50A6D"/>
    <w:multiLevelType w:val="hybridMultilevel"/>
    <w:tmpl w:val="3EDC10AA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67E64CC"/>
    <w:multiLevelType w:val="multilevel"/>
    <w:tmpl w:val="0415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2704789F"/>
    <w:multiLevelType w:val="multilevel"/>
    <w:tmpl w:val="8EFAAB58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28404EA8"/>
    <w:multiLevelType w:val="hybridMultilevel"/>
    <w:tmpl w:val="2AC6680E"/>
    <w:lvl w:ilvl="0" w:tplc="75825ABA">
      <w:start w:val="1"/>
      <w:numFmt w:val="bullet"/>
      <w:pStyle w:val="Styl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</w:rPr>
    </w:lvl>
    <w:lvl w:ilvl="1" w:tplc="A5203C2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05BFA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23D09FB"/>
    <w:multiLevelType w:val="hybridMultilevel"/>
    <w:tmpl w:val="DF066768"/>
    <w:lvl w:ilvl="0" w:tplc="06DEC7C2">
      <w:start w:val="1"/>
      <w:numFmt w:val="decimal"/>
      <w:pStyle w:val="StylLiteratura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7992115"/>
    <w:multiLevelType w:val="hybridMultilevel"/>
    <w:tmpl w:val="97C60F1C"/>
    <w:lvl w:ilvl="0" w:tplc="0415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5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38606A30"/>
    <w:multiLevelType w:val="multilevel"/>
    <w:tmpl w:val="4BC40E42"/>
    <w:lvl w:ilvl="0">
      <w:start w:val="1"/>
      <w:numFmt w:val="decimal"/>
      <w:pStyle w:val="Nagwek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Wyliczpogr1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3E6C6318"/>
    <w:multiLevelType w:val="hybridMultilevel"/>
    <w:tmpl w:val="B4BAC0F0"/>
    <w:lvl w:ilvl="0" w:tplc="3AB2187A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1F10792"/>
    <w:multiLevelType w:val="multilevel"/>
    <w:tmpl w:val="15CA43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4CCB45D3"/>
    <w:multiLevelType w:val="hybridMultilevel"/>
    <w:tmpl w:val="456EE3DC"/>
    <w:lvl w:ilvl="0" w:tplc="21703BE6">
      <w:start w:val="1"/>
      <w:numFmt w:val="bullet"/>
      <w:pStyle w:val="Wypunktowanie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203C2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137007"/>
    <w:multiLevelType w:val="hybridMultilevel"/>
    <w:tmpl w:val="DFFED7DA"/>
    <w:lvl w:ilvl="0" w:tplc="FFFFFFFF">
      <w:start w:val="1"/>
      <w:numFmt w:val="bullet"/>
      <w:pStyle w:val="StylPunktory2"/>
      <w:lvlText w:val="─"/>
      <w:lvlJc w:val="left"/>
      <w:pPr>
        <w:tabs>
          <w:tab w:val="num" w:pos="907"/>
        </w:tabs>
        <w:ind w:left="907" w:hanging="453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5A89161F"/>
    <w:multiLevelType w:val="multilevel"/>
    <w:tmpl w:val="8EFAAB58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 w15:restartNumberingAfterBreak="0">
    <w:nsid w:val="5C713048"/>
    <w:multiLevelType w:val="hybridMultilevel"/>
    <w:tmpl w:val="F81CCE32"/>
    <w:lvl w:ilvl="0" w:tplc="59CC42A4">
      <w:start w:val="1"/>
      <w:numFmt w:val="decimal"/>
      <w:pStyle w:val="StylNumerowanie"/>
      <w:lvlText w:val="%1)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415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E5B0A3B"/>
    <w:multiLevelType w:val="hybridMultilevel"/>
    <w:tmpl w:val="4586A720"/>
    <w:lvl w:ilvl="0" w:tplc="988A4C86">
      <w:start w:val="1"/>
      <w:numFmt w:val="bullet"/>
      <w:lvlText w:val=""/>
      <w:lvlJc w:val="left"/>
      <w:pPr>
        <w:tabs>
          <w:tab w:val="num" w:pos="720"/>
        </w:tabs>
        <w:ind w:left="720" w:hanging="38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B40459"/>
    <w:multiLevelType w:val="multilevel"/>
    <w:tmpl w:val="0415001F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6F44441A"/>
    <w:multiLevelType w:val="hybridMultilevel"/>
    <w:tmpl w:val="9F422236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5" w15:restartNumberingAfterBreak="0">
    <w:nsid w:val="703A391E"/>
    <w:multiLevelType w:val="hybridMultilevel"/>
    <w:tmpl w:val="C262E5F6"/>
    <w:lvl w:ilvl="0" w:tplc="B9661C6C">
      <w:start w:val="1"/>
      <w:numFmt w:val="bullet"/>
      <w:lvlText w:val="­"/>
      <w:lvlJc w:val="left"/>
      <w:pPr>
        <w:ind w:left="1287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 w15:restartNumberingAfterBreak="0">
    <w:nsid w:val="70B80807"/>
    <w:multiLevelType w:val="hybridMultilevel"/>
    <w:tmpl w:val="4A4E136C"/>
    <w:lvl w:ilvl="0" w:tplc="75825ABA">
      <w:start w:val="1"/>
      <w:numFmt w:val="bullet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</w:rPr>
    </w:lvl>
    <w:lvl w:ilvl="1" w:tplc="0415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E15FB7"/>
    <w:multiLevelType w:val="multilevel"/>
    <w:tmpl w:val="53B6E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2C5221"/>
    <w:multiLevelType w:val="hybridMultilevel"/>
    <w:tmpl w:val="39E21F8A"/>
    <w:lvl w:ilvl="0" w:tplc="FFFFFFFF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B9661C6C">
      <w:start w:val="1"/>
      <w:numFmt w:val="bullet"/>
      <w:lvlText w:val="­"/>
      <w:lvlJc w:val="left"/>
      <w:pPr>
        <w:ind w:left="2148" w:hanging="360"/>
      </w:pPr>
      <w:rPr>
        <w:rFonts w:ascii="Calibri" w:hAnsi="Calibri" w:hint="default"/>
      </w:rPr>
    </w:lvl>
    <w:lvl w:ilvl="2" w:tplc="FFFFFFFF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9" w15:restartNumberingAfterBreak="0">
    <w:nsid w:val="76B00A11"/>
    <w:multiLevelType w:val="multilevel"/>
    <w:tmpl w:val="6C6E18A4"/>
    <w:lvl w:ilvl="0">
      <w:start w:val="1"/>
      <w:numFmt w:val="decimal"/>
      <w:pStyle w:val="StylNagwek1Punkt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decimal"/>
      <w:pStyle w:val="StylNagwek2Punkt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StylNagwek3Punkt"/>
      <w:lvlText w:val="%1.%2.%3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pStyle w:val="StylNagwek4Punkt"/>
      <w:lvlText w:val="%1.%2.%3.%4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StylNagwek5Punkt"/>
      <w:lvlText w:val="%1.%2.%3.%4.%5.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decimal"/>
      <w:pStyle w:val="StylNagwek6Punkt"/>
      <w:lvlText w:val="%1.%2.%3.%4.%5.%6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 w15:restartNumberingAfterBreak="0">
    <w:nsid w:val="794F0C42"/>
    <w:multiLevelType w:val="hybridMultilevel"/>
    <w:tmpl w:val="809E9642"/>
    <w:lvl w:ilvl="0" w:tplc="FFFFFFFF">
      <w:start w:val="1"/>
      <w:numFmt w:val="bullet"/>
      <w:pStyle w:val="StylPunktory1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1721518198">
    <w:abstractNumId w:val="9"/>
  </w:num>
  <w:num w:numId="2" w16cid:durableId="550531538">
    <w:abstractNumId w:val="29"/>
  </w:num>
  <w:num w:numId="3" w16cid:durableId="1288900225">
    <w:abstractNumId w:val="13"/>
  </w:num>
  <w:num w:numId="4" w16cid:durableId="612520476">
    <w:abstractNumId w:val="29"/>
  </w:num>
  <w:num w:numId="5" w16cid:durableId="1001203402">
    <w:abstractNumId w:val="29"/>
  </w:num>
  <w:num w:numId="6" w16cid:durableId="1000935396">
    <w:abstractNumId w:val="29"/>
  </w:num>
  <w:num w:numId="7" w16cid:durableId="1435638080">
    <w:abstractNumId w:val="29"/>
  </w:num>
  <w:num w:numId="8" w16cid:durableId="1740327258">
    <w:abstractNumId w:val="29"/>
  </w:num>
  <w:num w:numId="9" w16cid:durableId="973756702">
    <w:abstractNumId w:val="29"/>
  </w:num>
  <w:num w:numId="10" w16cid:durableId="518272466">
    <w:abstractNumId w:val="21"/>
  </w:num>
  <w:num w:numId="11" w16cid:durableId="1833256919">
    <w:abstractNumId w:val="30"/>
  </w:num>
  <w:num w:numId="12" w16cid:durableId="1119684886">
    <w:abstractNumId w:val="19"/>
  </w:num>
  <w:num w:numId="13" w16cid:durableId="845172777">
    <w:abstractNumId w:val="5"/>
  </w:num>
  <w:num w:numId="14" w16cid:durableId="1800874534">
    <w:abstractNumId w:val="1"/>
  </w:num>
  <w:num w:numId="15" w16cid:durableId="877205922">
    <w:abstractNumId w:val="15"/>
  </w:num>
  <w:num w:numId="16" w16cid:durableId="2144957805">
    <w:abstractNumId w:val="15"/>
  </w:num>
  <w:num w:numId="17" w16cid:durableId="762841168">
    <w:abstractNumId w:val="15"/>
  </w:num>
  <w:num w:numId="18" w16cid:durableId="73361598">
    <w:abstractNumId w:val="18"/>
  </w:num>
  <w:num w:numId="19" w16cid:durableId="420564188">
    <w:abstractNumId w:val="20"/>
  </w:num>
  <w:num w:numId="20" w16cid:durableId="1784612292">
    <w:abstractNumId w:val="10"/>
  </w:num>
  <w:num w:numId="21" w16cid:durableId="1432625258">
    <w:abstractNumId w:val="17"/>
  </w:num>
  <w:num w:numId="22" w16cid:durableId="964889030">
    <w:abstractNumId w:val="3"/>
  </w:num>
  <w:num w:numId="23" w16cid:durableId="799223994">
    <w:abstractNumId w:val="11"/>
  </w:num>
  <w:num w:numId="24" w16cid:durableId="373041988">
    <w:abstractNumId w:val="27"/>
  </w:num>
  <w:num w:numId="25" w16cid:durableId="339544987">
    <w:abstractNumId w:val="18"/>
  </w:num>
  <w:num w:numId="26" w16cid:durableId="2084450569">
    <w:abstractNumId w:val="2"/>
  </w:num>
  <w:num w:numId="27" w16cid:durableId="1720396382">
    <w:abstractNumId w:val="26"/>
  </w:num>
  <w:num w:numId="28" w16cid:durableId="32382601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639264976">
    <w:abstractNumId w:val="23"/>
  </w:num>
  <w:num w:numId="30" w16cid:durableId="1243373655">
    <w:abstractNumId w:val="15"/>
  </w:num>
  <w:num w:numId="31" w16cid:durableId="894316107">
    <w:abstractNumId w:val="15"/>
  </w:num>
  <w:num w:numId="32" w16cid:durableId="749347662">
    <w:abstractNumId w:val="15"/>
  </w:num>
  <w:num w:numId="33" w16cid:durableId="614755625">
    <w:abstractNumId w:val="15"/>
  </w:num>
  <w:num w:numId="34" w16cid:durableId="114714052">
    <w:abstractNumId w:val="8"/>
  </w:num>
  <w:num w:numId="35" w16cid:durableId="1772316220">
    <w:abstractNumId w:val="15"/>
  </w:num>
  <w:num w:numId="36" w16cid:durableId="1636056827">
    <w:abstractNumId w:val="22"/>
  </w:num>
  <w:num w:numId="37" w16cid:durableId="1604266525">
    <w:abstractNumId w:val="15"/>
  </w:num>
  <w:num w:numId="38" w16cid:durableId="1621569027">
    <w:abstractNumId w:val="16"/>
  </w:num>
  <w:num w:numId="39" w16cid:durableId="146041325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662274609">
    <w:abstractNumId w:val="24"/>
  </w:num>
  <w:num w:numId="41" w16cid:durableId="198904946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724261571">
    <w:abstractNumId w:val="4"/>
  </w:num>
  <w:num w:numId="43" w16cid:durableId="1339580516">
    <w:abstractNumId w:val="14"/>
  </w:num>
  <w:num w:numId="44" w16cid:durableId="1531381804">
    <w:abstractNumId w:val="0"/>
  </w:num>
  <w:num w:numId="45" w16cid:durableId="1897159256">
    <w:abstractNumId w:val="28"/>
  </w:num>
  <w:num w:numId="46" w16cid:durableId="58965943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73226313">
    <w:abstractNumId w:val="25"/>
  </w:num>
  <w:num w:numId="48" w16cid:durableId="517426687">
    <w:abstractNumId w:val="6"/>
  </w:num>
  <w:num w:numId="49" w16cid:durableId="200181138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31923968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61394367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2032104562">
    <w:abstractNumId w:val="7"/>
  </w:num>
  <w:num w:numId="53" w16cid:durableId="7930162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C6C"/>
    <w:rsid w:val="00004B31"/>
    <w:rsid w:val="00012F07"/>
    <w:rsid w:val="000175AD"/>
    <w:rsid w:val="00021BF9"/>
    <w:rsid w:val="00024215"/>
    <w:rsid w:val="00024311"/>
    <w:rsid w:val="0004007A"/>
    <w:rsid w:val="000446A4"/>
    <w:rsid w:val="00045774"/>
    <w:rsid w:val="000511E4"/>
    <w:rsid w:val="00053D17"/>
    <w:rsid w:val="00080971"/>
    <w:rsid w:val="000A77FF"/>
    <w:rsid w:val="000E36D8"/>
    <w:rsid w:val="000E6BD3"/>
    <w:rsid w:val="00100E9C"/>
    <w:rsid w:val="0010700C"/>
    <w:rsid w:val="00134F9E"/>
    <w:rsid w:val="001417D0"/>
    <w:rsid w:val="001D6EE2"/>
    <w:rsid w:val="001F6169"/>
    <w:rsid w:val="00202F4A"/>
    <w:rsid w:val="00204BAF"/>
    <w:rsid w:val="00230D7A"/>
    <w:rsid w:val="0027520B"/>
    <w:rsid w:val="002B38FD"/>
    <w:rsid w:val="002E2DD1"/>
    <w:rsid w:val="002E536F"/>
    <w:rsid w:val="003325C3"/>
    <w:rsid w:val="00356B50"/>
    <w:rsid w:val="00362275"/>
    <w:rsid w:val="00375F87"/>
    <w:rsid w:val="00376747"/>
    <w:rsid w:val="003B6D1C"/>
    <w:rsid w:val="003C17ED"/>
    <w:rsid w:val="003C4862"/>
    <w:rsid w:val="003D27BB"/>
    <w:rsid w:val="003D6658"/>
    <w:rsid w:val="00420F9A"/>
    <w:rsid w:val="0042549D"/>
    <w:rsid w:val="004467F6"/>
    <w:rsid w:val="00453CD0"/>
    <w:rsid w:val="00486978"/>
    <w:rsid w:val="004900F0"/>
    <w:rsid w:val="004A54BC"/>
    <w:rsid w:val="004C1A7F"/>
    <w:rsid w:val="004E1022"/>
    <w:rsid w:val="004E14AC"/>
    <w:rsid w:val="004E6C62"/>
    <w:rsid w:val="004F49CB"/>
    <w:rsid w:val="00511077"/>
    <w:rsid w:val="0051156B"/>
    <w:rsid w:val="00512E55"/>
    <w:rsid w:val="005353C8"/>
    <w:rsid w:val="0057515C"/>
    <w:rsid w:val="00596397"/>
    <w:rsid w:val="00596C6C"/>
    <w:rsid w:val="005D3386"/>
    <w:rsid w:val="005D3D31"/>
    <w:rsid w:val="00624619"/>
    <w:rsid w:val="006279B0"/>
    <w:rsid w:val="006464CA"/>
    <w:rsid w:val="00647325"/>
    <w:rsid w:val="00656A7F"/>
    <w:rsid w:val="006663C5"/>
    <w:rsid w:val="006D4B27"/>
    <w:rsid w:val="006E39F0"/>
    <w:rsid w:val="00702879"/>
    <w:rsid w:val="00713B5B"/>
    <w:rsid w:val="00722992"/>
    <w:rsid w:val="00747073"/>
    <w:rsid w:val="00764A0E"/>
    <w:rsid w:val="00781500"/>
    <w:rsid w:val="00796347"/>
    <w:rsid w:val="00797266"/>
    <w:rsid w:val="007E717F"/>
    <w:rsid w:val="00815B6A"/>
    <w:rsid w:val="00821E3C"/>
    <w:rsid w:val="00843ABA"/>
    <w:rsid w:val="00851AC4"/>
    <w:rsid w:val="008649CF"/>
    <w:rsid w:val="00865517"/>
    <w:rsid w:val="00870AC2"/>
    <w:rsid w:val="008D0B1A"/>
    <w:rsid w:val="008F76C2"/>
    <w:rsid w:val="00921D34"/>
    <w:rsid w:val="00943AD7"/>
    <w:rsid w:val="00960662"/>
    <w:rsid w:val="00960938"/>
    <w:rsid w:val="00962734"/>
    <w:rsid w:val="009734BE"/>
    <w:rsid w:val="00992D67"/>
    <w:rsid w:val="009F4DAD"/>
    <w:rsid w:val="00A00AC1"/>
    <w:rsid w:val="00A270C0"/>
    <w:rsid w:val="00A33055"/>
    <w:rsid w:val="00AB1099"/>
    <w:rsid w:val="00AB6ED4"/>
    <w:rsid w:val="00AE739F"/>
    <w:rsid w:val="00AF5C04"/>
    <w:rsid w:val="00AF770D"/>
    <w:rsid w:val="00B00E2D"/>
    <w:rsid w:val="00B103D9"/>
    <w:rsid w:val="00B627B2"/>
    <w:rsid w:val="00B76804"/>
    <w:rsid w:val="00B948C4"/>
    <w:rsid w:val="00B96770"/>
    <w:rsid w:val="00BC75B1"/>
    <w:rsid w:val="00BD19D1"/>
    <w:rsid w:val="00BE4947"/>
    <w:rsid w:val="00BF10F8"/>
    <w:rsid w:val="00C232DC"/>
    <w:rsid w:val="00C64851"/>
    <w:rsid w:val="00C71B9E"/>
    <w:rsid w:val="00C90991"/>
    <w:rsid w:val="00CB10A8"/>
    <w:rsid w:val="00CC1F55"/>
    <w:rsid w:val="00CE5D5B"/>
    <w:rsid w:val="00CF4E24"/>
    <w:rsid w:val="00CF5855"/>
    <w:rsid w:val="00D042FC"/>
    <w:rsid w:val="00D208BE"/>
    <w:rsid w:val="00D47E16"/>
    <w:rsid w:val="00D57A2F"/>
    <w:rsid w:val="00D62222"/>
    <w:rsid w:val="00D820B8"/>
    <w:rsid w:val="00DD6016"/>
    <w:rsid w:val="00DD7836"/>
    <w:rsid w:val="00DE1654"/>
    <w:rsid w:val="00E356E0"/>
    <w:rsid w:val="00E36D70"/>
    <w:rsid w:val="00E66501"/>
    <w:rsid w:val="00E71661"/>
    <w:rsid w:val="00E7277D"/>
    <w:rsid w:val="00E94175"/>
    <w:rsid w:val="00EA7713"/>
    <w:rsid w:val="00EB13E4"/>
    <w:rsid w:val="00EB3870"/>
    <w:rsid w:val="00ED1D93"/>
    <w:rsid w:val="00EE2E80"/>
    <w:rsid w:val="00F0436E"/>
    <w:rsid w:val="00F35991"/>
    <w:rsid w:val="00F37F69"/>
    <w:rsid w:val="00F4106F"/>
    <w:rsid w:val="00F41890"/>
    <w:rsid w:val="00F62A85"/>
    <w:rsid w:val="00F744A4"/>
    <w:rsid w:val="00F75AD7"/>
    <w:rsid w:val="00F90399"/>
    <w:rsid w:val="00F9206D"/>
    <w:rsid w:val="00FB450C"/>
    <w:rsid w:val="00FC00E1"/>
    <w:rsid w:val="00FD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1B4F025"/>
  <w15:chartTrackingRefBased/>
  <w15:docId w15:val="{A56502E0-DC1C-4A87-AFCD-12779A11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qFormat/>
    <w:pPr>
      <w:keepNext/>
      <w:numPr>
        <w:numId w:val="15"/>
      </w:numPr>
      <w:spacing w:before="240" w:after="240"/>
      <w:jc w:val="both"/>
      <w:outlineLvl w:val="0"/>
    </w:pPr>
    <w:rPr>
      <w:b/>
      <w:color w:val="000000"/>
      <w:kern w:val="26"/>
      <w:sz w:val="26"/>
      <w:szCs w:val="26"/>
    </w:rPr>
  </w:style>
  <w:style w:type="paragraph" w:styleId="Nagwek2">
    <w:name w:val="heading 2"/>
    <w:aliases w:val="Nagłówek 2 kons,Nagłówek 2 kons + Z lewej:  0,63 cm,Pierwszy wiersz:  0 cm"/>
    <w:basedOn w:val="Normalny"/>
    <w:qFormat/>
    <w:pPr>
      <w:numPr>
        <w:ilvl w:val="1"/>
        <w:numId w:val="15"/>
      </w:numPr>
      <w:spacing w:before="120"/>
      <w:jc w:val="both"/>
      <w:outlineLvl w:val="1"/>
    </w:pPr>
    <w:rPr>
      <w:b/>
      <w:color w:val="000000"/>
    </w:rPr>
  </w:style>
  <w:style w:type="paragraph" w:styleId="Nagwek3">
    <w:name w:val="heading 3"/>
    <w:basedOn w:val="Normalny"/>
    <w:qFormat/>
    <w:pPr>
      <w:keepNext/>
      <w:spacing w:before="120"/>
      <w:jc w:val="both"/>
      <w:outlineLvl w:val="2"/>
    </w:pPr>
  </w:style>
  <w:style w:type="paragraph" w:styleId="Nagwek4">
    <w:name w:val="heading 4"/>
    <w:basedOn w:val="Normalny"/>
    <w:qFormat/>
    <w:pPr>
      <w:keepNext/>
      <w:spacing w:before="120"/>
      <w:jc w:val="both"/>
      <w:outlineLvl w:val="3"/>
    </w:pPr>
    <w:rPr>
      <w:u w:val="single"/>
    </w:rPr>
  </w:style>
  <w:style w:type="paragraph" w:styleId="Nagwek5">
    <w:name w:val="heading 5"/>
    <w:basedOn w:val="Normalny"/>
    <w:qFormat/>
    <w:pPr>
      <w:keepNext/>
      <w:spacing w:before="120"/>
      <w:jc w:val="both"/>
      <w:outlineLvl w:val="4"/>
    </w:pPr>
    <w:rPr>
      <w:i/>
      <w:color w:val="000000"/>
    </w:rPr>
  </w:style>
  <w:style w:type="paragraph" w:styleId="Nagwek6">
    <w:name w:val="heading 6"/>
    <w:basedOn w:val="Normalny"/>
    <w:qFormat/>
    <w:pPr>
      <w:keepNext/>
      <w:spacing w:before="120"/>
      <w:jc w:val="both"/>
      <w:outlineLvl w:val="5"/>
    </w:pPr>
    <w:rPr>
      <w:bCs/>
      <w:i/>
      <w:szCs w:val="22"/>
      <w:u w:val="single"/>
    </w:rPr>
  </w:style>
  <w:style w:type="paragraph" w:styleId="Nagwek7">
    <w:name w:val="heading 7"/>
    <w:basedOn w:val="Normalny"/>
    <w:qFormat/>
    <w:pPr>
      <w:spacing w:before="120"/>
      <w:jc w:val="center"/>
      <w:outlineLvl w:val="6"/>
    </w:pPr>
    <w:rPr>
      <w:b/>
    </w:rPr>
  </w:style>
  <w:style w:type="paragraph" w:styleId="Nagwek8">
    <w:name w:val="heading 8"/>
    <w:basedOn w:val="Normalny"/>
    <w:qFormat/>
    <w:pPr>
      <w:spacing w:before="120"/>
      <w:jc w:val="center"/>
      <w:outlineLvl w:val="7"/>
    </w:pPr>
    <w:rPr>
      <w:iCs/>
      <w:u w:val="single"/>
    </w:rPr>
  </w:style>
  <w:style w:type="paragraph" w:styleId="Nagwek9">
    <w:name w:val="heading 9"/>
    <w:basedOn w:val="Normalny"/>
    <w:next w:val="Normalny"/>
    <w:qFormat/>
    <w:pPr>
      <w:spacing w:before="240" w:after="60"/>
      <w:jc w:val="center"/>
      <w:outlineLvl w:val="8"/>
    </w:pPr>
    <w:rPr>
      <w:rFonts w:cs="Arial"/>
      <w:i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rPr>
      <w:color w:val="0000FF"/>
      <w:u w:val="single"/>
    </w:rPr>
  </w:style>
  <w:style w:type="character" w:customStyle="1" w:styleId="Nagwek1ZnakZnak">
    <w:name w:val="Nagłówek 1 Znak Znak"/>
    <w:rPr>
      <w:b/>
      <w:color w:val="000000"/>
      <w:kern w:val="26"/>
      <w:sz w:val="26"/>
      <w:szCs w:val="26"/>
      <w:lang w:val="pl-PL" w:eastAsia="pl-PL" w:bidi="ar-SA"/>
    </w:rPr>
  </w:style>
  <w:style w:type="character" w:customStyle="1" w:styleId="Nagwek3ZnakZnak">
    <w:name w:val="Nagłówek 3 Znak Znak"/>
    <w:rPr>
      <w:sz w:val="24"/>
      <w:szCs w:val="24"/>
      <w:lang w:val="pl-PL" w:eastAsia="pl-PL" w:bidi="ar-SA"/>
    </w:rPr>
  </w:style>
  <w:style w:type="character" w:styleId="Odwoanieprzypisudolnego">
    <w:name w:val="footnote reference"/>
    <w:semiHidden/>
    <w:rPr>
      <w:vertAlign w:val="superscript"/>
    </w:rPr>
  </w:style>
  <w:style w:type="paragraph" w:styleId="Spistreci1">
    <w:name w:val="toc 1"/>
    <w:basedOn w:val="Nagwek1"/>
    <w:next w:val="Normalny"/>
    <w:uiPriority w:val="39"/>
    <w:pPr>
      <w:numPr>
        <w:numId w:val="0"/>
      </w:numPr>
      <w:tabs>
        <w:tab w:val="left" w:pos="454"/>
        <w:tab w:val="right" w:leader="dot" w:pos="9072"/>
      </w:tabs>
      <w:ind w:right="1134"/>
    </w:pPr>
    <w:rPr>
      <w:smallCaps/>
      <w:noProof/>
    </w:rPr>
  </w:style>
  <w:style w:type="paragraph" w:styleId="Spistreci2">
    <w:name w:val="toc 2"/>
    <w:basedOn w:val="Nagwek2"/>
    <w:next w:val="Normalny"/>
    <w:uiPriority w:val="39"/>
    <w:pPr>
      <w:tabs>
        <w:tab w:val="left" w:pos="964"/>
        <w:tab w:val="right" w:leader="dot" w:pos="9071"/>
      </w:tabs>
      <w:ind w:left="964" w:right="1134" w:hanging="680"/>
    </w:pPr>
    <w:rPr>
      <w:noProof/>
      <w:szCs w:val="26"/>
    </w:rPr>
  </w:style>
  <w:style w:type="paragraph" w:styleId="Spistreci3">
    <w:name w:val="toc 3"/>
    <w:basedOn w:val="Nagwek3"/>
    <w:next w:val="Normalny"/>
    <w:semiHidden/>
    <w:pPr>
      <w:tabs>
        <w:tab w:val="left" w:pos="1474"/>
        <w:tab w:val="right" w:leader="dot" w:pos="9072"/>
      </w:tabs>
      <w:ind w:left="1474" w:right="1134" w:hanging="907"/>
    </w:pPr>
    <w:rPr>
      <w:noProof/>
      <w:color w:val="000000"/>
      <w:szCs w:val="26"/>
    </w:rPr>
  </w:style>
  <w:style w:type="paragraph" w:styleId="Spistreci4">
    <w:name w:val="toc 4"/>
    <w:basedOn w:val="Nagwek4"/>
    <w:next w:val="Normalny"/>
    <w:semiHidden/>
    <w:pPr>
      <w:tabs>
        <w:tab w:val="left" w:pos="1985"/>
        <w:tab w:val="right" w:leader="dot" w:pos="9072"/>
      </w:tabs>
      <w:ind w:left="1985" w:right="1134" w:hanging="1134"/>
    </w:pPr>
    <w:rPr>
      <w:color w:val="000000"/>
      <w:szCs w:val="20"/>
    </w:rPr>
  </w:style>
  <w:style w:type="paragraph" w:styleId="Spistreci5">
    <w:name w:val="toc 5"/>
    <w:basedOn w:val="Nagwek5"/>
    <w:next w:val="Normalny"/>
    <w:semiHidden/>
    <w:pPr>
      <w:tabs>
        <w:tab w:val="left" w:pos="2495"/>
        <w:tab w:val="right" w:leader="dot" w:pos="9072"/>
      </w:tabs>
      <w:ind w:left="2495" w:right="1134" w:hanging="1361"/>
    </w:pPr>
  </w:style>
  <w:style w:type="paragraph" w:styleId="Spistreci6">
    <w:name w:val="toc 6"/>
    <w:basedOn w:val="Nagwek6"/>
    <w:next w:val="Normalny"/>
    <w:semiHidden/>
    <w:pPr>
      <w:tabs>
        <w:tab w:val="left" w:pos="3005"/>
        <w:tab w:val="right" w:leader="dot" w:pos="9072"/>
      </w:tabs>
      <w:ind w:left="3006" w:right="1134" w:hanging="1588"/>
    </w:pPr>
    <w:rPr>
      <w:color w:val="000000"/>
      <w:szCs w:val="20"/>
    </w:rPr>
  </w:style>
  <w:style w:type="paragraph" w:styleId="Spistreci7">
    <w:name w:val="toc 7"/>
    <w:basedOn w:val="Normalny"/>
    <w:next w:val="Normalny"/>
    <w:autoRedefine/>
    <w:semiHidden/>
    <w:pPr>
      <w:tabs>
        <w:tab w:val="center" w:pos="4536"/>
        <w:tab w:val="right" w:pos="9072"/>
      </w:tabs>
      <w:ind w:left="1440"/>
      <w:jc w:val="both"/>
    </w:pPr>
    <w:rPr>
      <w:color w:val="000000"/>
      <w:szCs w:val="20"/>
    </w:rPr>
  </w:style>
  <w:style w:type="paragraph" w:styleId="Spistreci8">
    <w:name w:val="toc 8"/>
    <w:basedOn w:val="Normalny"/>
    <w:next w:val="Normalny"/>
    <w:autoRedefine/>
    <w:semiHidden/>
    <w:pPr>
      <w:tabs>
        <w:tab w:val="center" w:pos="4536"/>
        <w:tab w:val="right" w:pos="9072"/>
      </w:tabs>
      <w:ind w:left="1680"/>
      <w:jc w:val="both"/>
    </w:pPr>
    <w:rPr>
      <w:color w:val="000000"/>
      <w:szCs w:val="20"/>
    </w:rPr>
  </w:style>
  <w:style w:type="paragraph" w:styleId="Spistreci9">
    <w:name w:val="toc 9"/>
    <w:basedOn w:val="Normalny"/>
    <w:next w:val="Normalny"/>
    <w:autoRedefine/>
    <w:semiHidden/>
    <w:pPr>
      <w:tabs>
        <w:tab w:val="center" w:pos="4536"/>
        <w:tab w:val="right" w:pos="9072"/>
      </w:tabs>
      <w:ind w:left="1920"/>
      <w:jc w:val="both"/>
    </w:pPr>
    <w:rPr>
      <w:color w:val="000000"/>
      <w:szCs w:val="20"/>
    </w:rPr>
  </w:style>
  <w:style w:type="paragraph" w:customStyle="1" w:styleId="StylLiteratura">
    <w:name w:val="Styl Literatura"/>
    <w:basedOn w:val="Normalny"/>
    <w:pPr>
      <w:numPr>
        <w:numId w:val="3"/>
      </w:numPr>
      <w:tabs>
        <w:tab w:val="clear" w:pos="737"/>
        <w:tab w:val="num" w:pos="454"/>
      </w:tabs>
      <w:spacing w:before="120"/>
      <w:ind w:left="454" w:hanging="454"/>
      <w:jc w:val="both"/>
    </w:pPr>
  </w:style>
  <w:style w:type="paragraph" w:customStyle="1" w:styleId="StylNagwek1Punkt">
    <w:name w:val="Styl Nagłówek 1 + Punkt"/>
    <w:basedOn w:val="Nagwek1"/>
    <w:pPr>
      <w:numPr>
        <w:numId w:val="9"/>
      </w:numPr>
    </w:pPr>
  </w:style>
  <w:style w:type="character" w:customStyle="1" w:styleId="StylNagwek1PunktZnak">
    <w:name w:val="Styl Nagłówek 1 + Punkt Znak"/>
    <w:basedOn w:val="Nagwek1ZnakZnak"/>
    <w:rPr>
      <w:b/>
      <w:color w:val="000000"/>
      <w:kern w:val="26"/>
      <w:sz w:val="26"/>
      <w:szCs w:val="26"/>
      <w:lang w:val="pl-PL" w:eastAsia="pl-PL" w:bidi="ar-SA"/>
    </w:rPr>
  </w:style>
  <w:style w:type="paragraph" w:customStyle="1" w:styleId="StylNagwek2Punkt">
    <w:name w:val="Styl Nagłówek 2 + Punkt"/>
    <w:basedOn w:val="Nagwek2"/>
    <w:pPr>
      <w:numPr>
        <w:numId w:val="9"/>
      </w:numPr>
    </w:pPr>
  </w:style>
  <w:style w:type="paragraph" w:customStyle="1" w:styleId="StylNagwek3Punkt">
    <w:name w:val="Styl Nagłówek 3 + Punkt"/>
    <w:basedOn w:val="Nagwek3"/>
    <w:pPr>
      <w:numPr>
        <w:ilvl w:val="2"/>
        <w:numId w:val="9"/>
      </w:numPr>
    </w:pPr>
  </w:style>
  <w:style w:type="paragraph" w:customStyle="1" w:styleId="StylNagwek4Punkt">
    <w:name w:val="Styl Nagłówek 4 + Punkt"/>
    <w:basedOn w:val="Nagwek4"/>
    <w:pPr>
      <w:numPr>
        <w:ilvl w:val="3"/>
        <w:numId w:val="9"/>
      </w:numPr>
    </w:pPr>
  </w:style>
  <w:style w:type="paragraph" w:customStyle="1" w:styleId="StylNagwek5Punkt">
    <w:name w:val="Styl Nagłówek 5 + Punkt"/>
    <w:basedOn w:val="Nagwek5"/>
    <w:pPr>
      <w:numPr>
        <w:ilvl w:val="4"/>
        <w:numId w:val="9"/>
      </w:numPr>
    </w:pPr>
  </w:style>
  <w:style w:type="paragraph" w:customStyle="1" w:styleId="StylNagwek6Punkt">
    <w:name w:val="Styl Nagłówek 6 + Punkt"/>
    <w:basedOn w:val="Nagwek6"/>
    <w:pPr>
      <w:numPr>
        <w:ilvl w:val="5"/>
        <w:numId w:val="9"/>
      </w:numPr>
    </w:pPr>
  </w:style>
  <w:style w:type="paragraph" w:customStyle="1" w:styleId="StylNumerowanie">
    <w:name w:val="Styl Numerowanie"/>
    <w:basedOn w:val="Normalny"/>
    <w:pPr>
      <w:numPr>
        <w:numId w:val="10"/>
      </w:numPr>
      <w:tabs>
        <w:tab w:val="clear" w:pos="737"/>
        <w:tab w:val="num" w:pos="454"/>
      </w:tabs>
      <w:spacing w:before="120"/>
      <w:ind w:left="454" w:hanging="454"/>
      <w:jc w:val="both"/>
    </w:pPr>
  </w:style>
  <w:style w:type="paragraph" w:customStyle="1" w:styleId="StylPunktory1">
    <w:name w:val="Styl Punktory 1"/>
    <w:basedOn w:val="Normalny"/>
    <w:pPr>
      <w:numPr>
        <w:numId w:val="11"/>
      </w:numPr>
      <w:tabs>
        <w:tab w:val="clear" w:pos="454"/>
        <w:tab w:val="num" w:pos="737"/>
      </w:tabs>
      <w:spacing w:before="120"/>
      <w:ind w:left="737" w:hanging="453"/>
      <w:jc w:val="both"/>
    </w:pPr>
    <w:rPr>
      <w:color w:val="000000"/>
    </w:rPr>
  </w:style>
  <w:style w:type="paragraph" w:customStyle="1" w:styleId="StylPunktory2">
    <w:name w:val="Styl Punktory 2"/>
    <w:basedOn w:val="Normalny"/>
    <w:pPr>
      <w:numPr>
        <w:numId w:val="12"/>
      </w:numPr>
      <w:tabs>
        <w:tab w:val="clear" w:pos="907"/>
        <w:tab w:val="num" w:pos="454"/>
      </w:tabs>
      <w:spacing w:before="120"/>
      <w:ind w:left="454" w:hanging="454"/>
      <w:jc w:val="both"/>
    </w:pPr>
  </w:style>
  <w:style w:type="paragraph" w:customStyle="1" w:styleId="StylPunktory3">
    <w:name w:val="Styl Punktory 3"/>
    <w:basedOn w:val="Normalny"/>
    <w:pPr>
      <w:numPr>
        <w:numId w:val="13"/>
      </w:numPr>
      <w:tabs>
        <w:tab w:val="clear" w:pos="1361"/>
        <w:tab w:val="num" w:pos="907"/>
      </w:tabs>
      <w:spacing w:before="120"/>
      <w:ind w:left="907" w:hanging="453"/>
      <w:jc w:val="both"/>
    </w:pPr>
  </w:style>
  <w:style w:type="paragraph" w:customStyle="1" w:styleId="StylRysunekopis">
    <w:name w:val="Styl Rysunek opis"/>
    <w:basedOn w:val="Normalny"/>
    <w:pPr>
      <w:keepLines/>
      <w:spacing w:before="120"/>
      <w:jc w:val="center"/>
    </w:pPr>
  </w:style>
  <w:style w:type="paragraph" w:customStyle="1" w:styleId="StylSpistreci">
    <w:name w:val="Styl Spis treści"/>
    <w:basedOn w:val="Normalny"/>
    <w:next w:val="Normalny"/>
    <w:pPr>
      <w:jc w:val="center"/>
    </w:pPr>
    <w:rPr>
      <w:b/>
      <w:sz w:val="28"/>
    </w:rPr>
  </w:style>
  <w:style w:type="paragraph" w:customStyle="1" w:styleId="StylTablicanumer">
    <w:name w:val="Styl Tablica numer"/>
    <w:basedOn w:val="Normalny"/>
    <w:next w:val="Normalny"/>
    <w:pPr>
      <w:keepLines/>
      <w:tabs>
        <w:tab w:val="center" w:pos="4536"/>
      </w:tabs>
      <w:spacing w:before="240" w:after="120"/>
      <w:jc w:val="right"/>
    </w:pPr>
  </w:style>
  <w:style w:type="paragraph" w:customStyle="1" w:styleId="StylTablicaopis">
    <w:name w:val="Styl Tablica opis"/>
    <w:basedOn w:val="Normalny"/>
    <w:next w:val="Normalny"/>
    <w:pPr>
      <w:keepLines/>
      <w:spacing w:after="120"/>
      <w:jc w:val="center"/>
    </w:pPr>
    <w:rPr>
      <w:color w:val="000000"/>
    </w:rPr>
  </w:style>
  <w:style w:type="paragraph" w:customStyle="1" w:styleId="StylTekst">
    <w:name w:val="Styl Tekst"/>
    <w:basedOn w:val="Normalny"/>
    <w:pPr>
      <w:spacing w:before="120"/>
      <w:ind w:firstLine="454"/>
      <w:jc w:val="both"/>
    </w:pPr>
    <w:rPr>
      <w:color w:val="000000"/>
    </w:rPr>
  </w:style>
  <w:style w:type="paragraph" w:customStyle="1" w:styleId="StylTekstprzypis">
    <w:name w:val="Styl Tekst przypis"/>
    <w:basedOn w:val="Normalny"/>
    <w:pPr>
      <w:tabs>
        <w:tab w:val="left" w:pos="227"/>
      </w:tabs>
      <w:spacing w:before="60"/>
      <w:ind w:left="227" w:hanging="227"/>
      <w:jc w:val="both"/>
    </w:pPr>
    <w:rPr>
      <w:sz w:val="20"/>
      <w:szCs w:val="20"/>
    </w:rPr>
  </w:style>
  <w:style w:type="paragraph" w:customStyle="1" w:styleId="StylTytu">
    <w:name w:val="Styl Tytuł"/>
    <w:basedOn w:val="Normalny"/>
    <w:pPr>
      <w:jc w:val="center"/>
    </w:pPr>
    <w:rPr>
      <w:b/>
      <w:smallCaps/>
      <w:sz w:val="36"/>
      <w:szCs w:val="36"/>
    </w:rPr>
  </w:style>
  <w:style w:type="paragraph" w:styleId="Tekstprzypisudolnego">
    <w:name w:val="footnote text"/>
    <w:basedOn w:val="Normalny"/>
    <w:semiHidden/>
    <w:rPr>
      <w:sz w:val="20"/>
      <w:szCs w:val="20"/>
    </w:rPr>
  </w:style>
  <w:style w:type="character" w:customStyle="1" w:styleId="Nagwek2Znak">
    <w:name w:val="Nagłówek 2 Znak"/>
    <w:aliases w:val="Nagłówek 2 kons Znak,Nagłówek 2 kons + Z lewej:  0 Znak,63 cm Znak,Pierwszy wiersz:  0 cm Znak"/>
    <w:rPr>
      <w:b/>
      <w:color w:val="000000"/>
      <w:sz w:val="24"/>
      <w:szCs w:val="24"/>
      <w:lang w:val="pl-PL" w:eastAsia="pl-PL" w:bidi="ar-SA"/>
    </w:rPr>
  </w:style>
  <w:style w:type="paragraph" w:customStyle="1" w:styleId="Wyliczpogr1">
    <w:name w:val="Wylicz pogr 1"/>
    <w:basedOn w:val="Nagwek2"/>
    <w:next w:val="Normalny"/>
    <w:pPr>
      <w:keepNext/>
      <w:numPr>
        <w:ilvl w:val="2"/>
      </w:numPr>
      <w:spacing w:after="120"/>
    </w:pPr>
    <w:rPr>
      <w:rFonts w:cs="Arial"/>
      <w:bCs/>
      <w:iCs/>
      <w:color w:val="auto"/>
      <w:szCs w:val="28"/>
    </w:rPr>
  </w:style>
  <w:style w:type="paragraph" w:customStyle="1" w:styleId="Wylicz2">
    <w:name w:val="Wylicz2"/>
    <w:basedOn w:val="Normalny"/>
    <w:pPr>
      <w:keepNext/>
      <w:numPr>
        <w:numId w:val="14"/>
      </w:numPr>
      <w:tabs>
        <w:tab w:val="clear" w:pos="1440"/>
        <w:tab w:val="right" w:pos="540"/>
      </w:tabs>
      <w:spacing w:before="120" w:line="360" w:lineRule="auto"/>
      <w:ind w:left="0" w:firstLine="0"/>
      <w:jc w:val="both"/>
      <w:outlineLvl w:val="0"/>
    </w:pPr>
    <w:rPr>
      <w:rFonts w:cs="Arial"/>
      <w:szCs w:val="32"/>
    </w:rPr>
  </w:style>
  <w:style w:type="paragraph" w:customStyle="1" w:styleId="Tekst">
    <w:name w:val="Tekst"/>
    <w:basedOn w:val="Normalny"/>
    <w:pPr>
      <w:keepNext/>
      <w:spacing w:before="120" w:line="360" w:lineRule="auto"/>
      <w:ind w:firstLine="357"/>
      <w:jc w:val="both"/>
      <w:outlineLvl w:val="0"/>
    </w:pPr>
    <w:rPr>
      <w:rFonts w:cs="Arial"/>
      <w:szCs w:val="32"/>
    </w:rPr>
  </w:style>
  <w:style w:type="character" w:customStyle="1" w:styleId="TekstZnak">
    <w:name w:val="Tekst Znak"/>
    <w:rPr>
      <w:rFonts w:cs="Arial"/>
      <w:sz w:val="24"/>
      <w:szCs w:val="32"/>
      <w:lang w:val="pl-PL" w:eastAsia="pl-PL" w:bidi="ar-SA"/>
    </w:rPr>
  </w:style>
  <w:style w:type="paragraph" w:customStyle="1" w:styleId="Wypunktowanie">
    <w:name w:val="Wypunktowanie"/>
    <w:basedOn w:val="Tekst"/>
    <w:pPr>
      <w:numPr>
        <w:numId w:val="18"/>
      </w:numPr>
      <w:tabs>
        <w:tab w:val="left" w:pos="1080"/>
      </w:tabs>
      <w:spacing w:after="120"/>
    </w:pPr>
  </w:style>
  <w:style w:type="paragraph" w:customStyle="1" w:styleId="Styl1">
    <w:name w:val="Styl1"/>
    <w:basedOn w:val="Wypunktowanie"/>
    <w:pPr>
      <w:numPr>
        <w:numId w:val="23"/>
      </w:numPr>
      <w:spacing w:line="240" w:lineRule="auto"/>
    </w:pPr>
  </w:style>
  <w:style w:type="character" w:customStyle="1" w:styleId="StylTekstZnak">
    <w:name w:val="Styl Tekst Znak"/>
    <w:rPr>
      <w:color w:val="000000"/>
      <w:sz w:val="24"/>
      <w:szCs w:val="24"/>
      <w:lang w:val="pl-PL" w:eastAsia="pl-PL" w:bidi="ar-SA"/>
    </w:rPr>
  </w:style>
  <w:style w:type="paragraph" w:styleId="Nagwek">
    <w:name w:val="header"/>
    <w:basedOn w:val="Normalny"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</w:style>
  <w:style w:type="paragraph" w:styleId="Nagwekspisutreci">
    <w:name w:val="TOC Heading"/>
    <w:basedOn w:val="Nagwek1"/>
    <w:next w:val="Normalny"/>
    <w:uiPriority w:val="39"/>
    <w:unhideWhenUsed/>
    <w:qFormat/>
    <w:rsid w:val="001417D0"/>
    <w:pPr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</w:rPr>
  </w:style>
  <w:style w:type="paragraph" w:styleId="Legenda">
    <w:name w:val="caption"/>
    <w:basedOn w:val="Normalny"/>
    <w:next w:val="Normalny"/>
    <w:unhideWhenUsed/>
    <w:qFormat/>
    <w:rsid w:val="00796347"/>
    <w:pPr>
      <w:spacing w:after="200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aliases w:val="inna2"/>
    <w:basedOn w:val="Standardowy"/>
    <w:uiPriority w:val="39"/>
    <w:rsid w:val="00DD6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1661"/>
    <w:pPr>
      <w:ind w:left="720"/>
      <w:contextualSpacing/>
    </w:pPr>
  </w:style>
  <w:style w:type="paragraph" w:customStyle="1" w:styleId="aTabpodpis">
    <w:name w:val="aTab podpis"/>
    <w:basedOn w:val="Normalny"/>
    <w:uiPriority w:val="99"/>
    <w:qFormat/>
    <w:rsid w:val="00722992"/>
    <w:pPr>
      <w:autoSpaceDE w:val="0"/>
      <w:autoSpaceDN w:val="0"/>
      <w:adjustRightInd w:val="0"/>
      <w:spacing w:before="240" w:after="60"/>
      <w:ind w:firstLine="284"/>
      <w:jc w:val="both"/>
    </w:pPr>
    <w:rPr>
      <w:rFonts w:eastAsia="Calibri" w:cstheme="minorBidi"/>
      <w:spacing w:val="-2"/>
      <w:sz w:val="22"/>
      <w:lang w:val="de-DE" w:eastAsia="en-US"/>
    </w:rPr>
  </w:style>
  <w:style w:type="numbering" w:customStyle="1" w:styleId="List0">
    <w:name w:val="List 0"/>
    <w:basedOn w:val="Bezlisty"/>
    <w:rsid w:val="00722992"/>
    <w:pPr>
      <w:numPr>
        <w:numId w:val="52"/>
      </w:numPr>
    </w:pPr>
  </w:style>
  <w:style w:type="paragraph" w:customStyle="1" w:styleId="atabelatekst">
    <w:name w:val="atabela tekst"/>
    <w:basedOn w:val="Normalny"/>
    <w:link w:val="atabelatekstZnak"/>
    <w:autoRedefine/>
    <w:qFormat/>
    <w:rsid w:val="00722992"/>
    <w:pPr>
      <w:autoSpaceDE w:val="0"/>
      <w:autoSpaceDN w:val="0"/>
      <w:adjustRightInd w:val="0"/>
    </w:pPr>
    <w:rPr>
      <w:rFonts w:eastAsia="Calibri"/>
      <w:spacing w:val="-4"/>
      <w:sz w:val="18"/>
      <w:lang w:val="de-DE" w:eastAsia="en-US"/>
    </w:rPr>
  </w:style>
  <w:style w:type="character" w:customStyle="1" w:styleId="atabelatekstZnak">
    <w:name w:val="atabela tekst Znak"/>
    <w:basedOn w:val="Domylnaczcionkaakapitu"/>
    <w:link w:val="atabelatekst"/>
    <w:rsid w:val="00722992"/>
    <w:rPr>
      <w:rFonts w:eastAsia="Calibri"/>
      <w:spacing w:val="-4"/>
      <w:sz w:val="18"/>
      <w:szCs w:val="24"/>
      <w:lang w:val="de-DE" w:eastAsia="en-US"/>
    </w:rPr>
  </w:style>
  <w:style w:type="paragraph" w:customStyle="1" w:styleId="Title1">
    <w:name w:val="Title1"/>
    <w:basedOn w:val="Normalny"/>
    <w:next w:val="Normalny"/>
    <w:qFormat/>
    <w:rsid w:val="00843ABA"/>
    <w:pPr>
      <w:spacing w:before="120" w:line="480" w:lineRule="exact"/>
    </w:pPr>
    <w:rPr>
      <w:rFonts w:ascii="Arial" w:eastAsia="MS Mincho" w:hAnsi="Arial"/>
      <w:b/>
      <w:sz w:val="32"/>
      <w:szCs w:val="28"/>
      <w:lang w:val="de-DE" w:eastAsia="ja-JP"/>
    </w:rPr>
  </w:style>
  <w:style w:type="paragraph" w:customStyle="1" w:styleId="Dedication">
    <w:name w:val="Dedication"/>
    <w:basedOn w:val="Normalny"/>
    <w:qFormat/>
    <w:rsid w:val="00843ABA"/>
    <w:pPr>
      <w:spacing w:before="230" w:after="360" w:line="230" w:lineRule="exact"/>
    </w:pPr>
    <w:rPr>
      <w:rFonts w:ascii="Arial" w:eastAsia="MS Mincho" w:hAnsi="Arial"/>
      <w:sz w:val="17"/>
      <w:lang w:val="de-DE" w:eastAsia="ja-JP"/>
    </w:rPr>
  </w:style>
  <w:style w:type="paragraph" w:customStyle="1" w:styleId="Adress">
    <w:name w:val="Adress"/>
    <w:basedOn w:val="Normalny"/>
    <w:qFormat/>
    <w:rsid w:val="00843ABA"/>
    <w:pPr>
      <w:spacing w:line="180" w:lineRule="exact"/>
      <w:ind w:left="425" w:hanging="425"/>
    </w:pPr>
    <w:rPr>
      <w:rFonts w:ascii="Arial" w:eastAsia="MS Mincho" w:hAnsi="Arial"/>
      <w:sz w:val="14"/>
      <w:szCs w:val="20"/>
      <w:lang w:val="de-DE" w:eastAsia="ja-JP"/>
    </w:rPr>
  </w:style>
  <w:style w:type="character" w:customStyle="1" w:styleId="StopkaZnak">
    <w:name w:val="Stopka Znak"/>
    <w:basedOn w:val="Domylnaczcionkaakapitu"/>
    <w:link w:val="Stopka"/>
    <w:uiPriority w:val="99"/>
    <w:rsid w:val="00CF585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1E20C-CFCC-4E3D-83A0-9939D5B63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7</Pages>
  <Words>1032</Words>
  <Characters>6197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POLITECHNIKA ŚLĄSKA</vt:lpstr>
    </vt:vector>
  </TitlesOfParts>
  <Company>EPC S.A.</Company>
  <LinksUpToDate>false</LinksUpToDate>
  <CharactersWithSpaces>7215</CharactersWithSpaces>
  <SharedDoc>false</SharedDoc>
  <HLinks>
    <vt:vector size="60" baseType="variant">
      <vt:variant>
        <vt:i4>11141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44853697</vt:lpwstr>
      </vt:variant>
      <vt:variant>
        <vt:i4>111416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44853696</vt:lpwstr>
      </vt:variant>
      <vt:variant>
        <vt:i4>111416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44853695</vt:lpwstr>
      </vt:variant>
      <vt:variant>
        <vt:i4>111416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44853694</vt:lpwstr>
      </vt:variant>
      <vt:variant>
        <vt:i4>11141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44853693</vt:lpwstr>
      </vt:variant>
      <vt:variant>
        <vt:i4>111416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44853692</vt:lpwstr>
      </vt:variant>
      <vt:variant>
        <vt:i4>111416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44853691</vt:lpwstr>
      </vt:variant>
      <vt:variant>
        <vt:i4>111416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44853690</vt:lpwstr>
      </vt:variant>
      <vt:variant>
        <vt:i4>104862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44853689</vt:lpwstr>
      </vt:variant>
      <vt:variant>
        <vt:i4>104862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4485368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LITECHNIKA ŚLĄSKA</dc:title>
  <dc:subject/>
  <dc:creator>Maksymilian Przygrodzki</dc:creator>
  <cp:keywords/>
  <dc:description/>
  <cp:lastModifiedBy>Karolina Goc | Łukasiewicz – IMN</cp:lastModifiedBy>
  <cp:revision>76</cp:revision>
  <cp:lastPrinted>2017-04-21T07:52:00Z</cp:lastPrinted>
  <dcterms:created xsi:type="dcterms:W3CDTF">2024-01-03T11:06:00Z</dcterms:created>
  <dcterms:modified xsi:type="dcterms:W3CDTF">2024-04-1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e3fc7d-882e-3190-8fa9-4aed4df80e3e</vt:lpwstr>
  </property>
  <property fmtid="{D5CDD505-2E9C-101B-9397-08002B2CF9AE}" pid="4" name="Mendeley Citation Style_1">
    <vt:lpwstr>http://www.zotero.org/styles/elsevier-with-titl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dustrial-and-engineering-chemistry-research</vt:lpwstr>
  </property>
  <property fmtid="{D5CDD505-2E9C-101B-9397-08002B2CF9AE}" pid="18" name="Mendeley Recent Style Name 6_1">
    <vt:lpwstr>Industrial &amp; Engineering Chemistry Research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